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B54E2" w14:textId="05282CF2" w:rsidR="004E25FE" w:rsidRDefault="004E25FE" w:rsidP="00AA5DA1">
      <w:pPr>
        <w:autoSpaceDE w:val="0"/>
        <w:autoSpaceDN w:val="0"/>
        <w:adjustRightInd w:val="0"/>
        <w:spacing w:line="480" w:lineRule="auto"/>
        <w:rPr>
          <w:color w:val="EE0000"/>
        </w:rPr>
      </w:pPr>
      <w:bookmarkStart w:id="0" w:name="_GoBack"/>
      <w:bookmarkEnd w:id="0"/>
    </w:p>
    <w:p w14:paraId="51E8C2AF" w14:textId="77777777" w:rsidR="0070508D" w:rsidRDefault="0070508D" w:rsidP="005D788F">
      <w:pPr>
        <w:autoSpaceDE w:val="0"/>
        <w:autoSpaceDN w:val="0"/>
        <w:adjustRightInd w:val="0"/>
        <w:rPr>
          <w:color w:val="EE0000"/>
        </w:rPr>
      </w:pPr>
    </w:p>
    <w:p w14:paraId="2CB00F70" w14:textId="77777777" w:rsidR="0070508D" w:rsidRDefault="0070508D" w:rsidP="005D788F">
      <w:pPr>
        <w:autoSpaceDE w:val="0"/>
        <w:autoSpaceDN w:val="0"/>
        <w:adjustRightInd w:val="0"/>
        <w:rPr>
          <w:color w:val="EE0000"/>
        </w:rPr>
      </w:pPr>
    </w:p>
    <w:p w14:paraId="191DDD4F" w14:textId="68FB9D58" w:rsidR="0070508D" w:rsidRDefault="0070508D" w:rsidP="005D788F">
      <w:pPr>
        <w:autoSpaceDE w:val="0"/>
        <w:autoSpaceDN w:val="0"/>
        <w:adjustRightInd w:val="0"/>
        <w:rPr>
          <w:b/>
          <w:bCs/>
        </w:rPr>
      </w:pPr>
      <w:r w:rsidRPr="00D34D3D">
        <w:rPr>
          <w:b/>
          <w:bCs/>
        </w:rPr>
        <w:t>Suppleme</w:t>
      </w:r>
      <w:r w:rsidR="00D34D3D" w:rsidRPr="00D34D3D">
        <w:rPr>
          <w:b/>
          <w:bCs/>
        </w:rPr>
        <w:t>ntary material</w:t>
      </w:r>
    </w:p>
    <w:p w14:paraId="5C535957" w14:textId="77777777" w:rsidR="00D34D3D" w:rsidRDefault="00D34D3D" w:rsidP="005D788F">
      <w:pPr>
        <w:autoSpaceDE w:val="0"/>
        <w:autoSpaceDN w:val="0"/>
        <w:adjustRightInd w:val="0"/>
        <w:rPr>
          <w:b/>
          <w:bCs/>
        </w:rPr>
      </w:pPr>
    </w:p>
    <w:p w14:paraId="2E60D4E0" w14:textId="77777777" w:rsidR="00D34D3D" w:rsidRDefault="00D34D3D" w:rsidP="005D788F">
      <w:pPr>
        <w:autoSpaceDE w:val="0"/>
        <w:autoSpaceDN w:val="0"/>
        <w:adjustRightInd w:val="0"/>
        <w:rPr>
          <w:b/>
          <w:bCs/>
        </w:rPr>
      </w:pPr>
    </w:p>
    <w:p w14:paraId="3CAE7D53" w14:textId="3D6A3E34" w:rsidR="00D34D3D" w:rsidRDefault="00D34D3D" w:rsidP="005D788F">
      <w:pPr>
        <w:autoSpaceDE w:val="0"/>
        <w:autoSpaceDN w:val="0"/>
        <w:adjustRightInd w:val="0"/>
      </w:pPr>
      <w:r>
        <w:rPr>
          <w:b/>
          <w:bCs/>
        </w:rPr>
        <w:t>S1.</w:t>
      </w:r>
      <w:r>
        <w:t xml:space="preserve"> Inclusion criteria.</w:t>
      </w:r>
    </w:p>
    <w:p w14:paraId="6C95F0BF" w14:textId="77777777" w:rsidR="00D34D3D" w:rsidRDefault="00D34D3D" w:rsidP="005D788F">
      <w:pPr>
        <w:autoSpaceDE w:val="0"/>
        <w:autoSpaceDN w:val="0"/>
        <w:adjustRightInd w:val="0"/>
      </w:pPr>
    </w:p>
    <w:p w14:paraId="2B4B47D6" w14:textId="77777777" w:rsidR="00D34D3D" w:rsidRPr="00D34D3D" w:rsidRDefault="00D34D3D" w:rsidP="005D788F">
      <w:pPr>
        <w:autoSpaceDE w:val="0"/>
        <w:autoSpaceDN w:val="0"/>
        <w:adjustRightInd w:val="0"/>
      </w:pPr>
    </w:p>
    <w:p w14:paraId="6028852F" w14:textId="4166DBE5" w:rsidR="00D34D3D" w:rsidRDefault="00D34D3D" w:rsidP="005D788F">
      <w:pPr>
        <w:autoSpaceDE w:val="0"/>
        <w:autoSpaceDN w:val="0"/>
        <w:adjustRightInd w:val="0"/>
      </w:pPr>
      <w:r>
        <w:rPr>
          <w:b/>
          <w:bCs/>
        </w:rPr>
        <w:t xml:space="preserve">S2. </w:t>
      </w:r>
      <w:r w:rsidRPr="00D34D3D">
        <w:t>Exclusion criteria.</w:t>
      </w:r>
    </w:p>
    <w:p w14:paraId="57308573" w14:textId="77777777" w:rsidR="009418CA" w:rsidRDefault="009418CA" w:rsidP="005D788F">
      <w:pPr>
        <w:autoSpaceDE w:val="0"/>
        <w:autoSpaceDN w:val="0"/>
        <w:adjustRightInd w:val="0"/>
      </w:pPr>
    </w:p>
    <w:p w14:paraId="7961C4BA" w14:textId="77777777" w:rsidR="00460442" w:rsidRDefault="00460442" w:rsidP="005D788F">
      <w:pPr>
        <w:autoSpaceDE w:val="0"/>
        <w:autoSpaceDN w:val="0"/>
        <w:adjustRightInd w:val="0"/>
      </w:pPr>
    </w:p>
    <w:p w14:paraId="50A162E9" w14:textId="278D8502" w:rsidR="009418CA" w:rsidRDefault="009418CA" w:rsidP="005D788F">
      <w:pPr>
        <w:autoSpaceDE w:val="0"/>
        <w:autoSpaceDN w:val="0"/>
        <w:adjustRightInd w:val="0"/>
      </w:pPr>
      <w:r w:rsidRPr="00FE1CDC">
        <w:rPr>
          <w:b/>
          <w:bCs/>
        </w:rPr>
        <w:t>S3.</w:t>
      </w:r>
      <w:r>
        <w:t xml:space="preserve"> </w:t>
      </w:r>
      <w:r w:rsidR="00FE1CDC">
        <w:t>C</w:t>
      </w:r>
      <w:r w:rsidRPr="009418CA">
        <w:t>omplete ingredient list for the investigational retinol</w:t>
      </w:r>
      <w:r w:rsidR="00FE1CDC">
        <w:t>.</w:t>
      </w:r>
    </w:p>
    <w:p w14:paraId="37D78153" w14:textId="77777777" w:rsidR="001C12CB" w:rsidRDefault="001C12CB" w:rsidP="005D788F">
      <w:pPr>
        <w:autoSpaceDE w:val="0"/>
        <w:autoSpaceDN w:val="0"/>
        <w:adjustRightInd w:val="0"/>
      </w:pPr>
    </w:p>
    <w:p w14:paraId="69B24252" w14:textId="77777777" w:rsidR="001C12CB" w:rsidRDefault="001C12CB" w:rsidP="005D788F">
      <w:pPr>
        <w:autoSpaceDE w:val="0"/>
        <w:autoSpaceDN w:val="0"/>
        <w:adjustRightInd w:val="0"/>
      </w:pPr>
    </w:p>
    <w:p w14:paraId="38430586" w14:textId="77777777" w:rsidR="001C12CB" w:rsidRDefault="001C12CB" w:rsidP="005D788F">
      <w:pPr>
        <w:autoSpaceDE w:val="0"/>
        <w:autoSpaceDN w:val="0"/>
        <w:adjustRightInd w:val="0"/>
      </w:pPr>
    </w:p>
    <w:p w14:paraId="5513E4B6" w14:textId="77777777" w:rsidR="001C12CB" w:rsidRDefault="001C12CB" w:rsidP="005D788F">
      <w:pPr>
        <w:autoSpaceDE w:val="0"/>
        <w:autoSpaceDN w:val="0"/>
        <w:adjustRightInd w:val="0"/>
      </w:pPr>
    </w:p>
    <w:p w14:paraId="35BD4A60" w14:textId="19BEF3EF" w:rsidR="001C12CB" w:rsidRDefault="001C12CB" w:rsidP="005D788F">
      <w:pPr>
        <w:autoSpaceDE w:val="0"/>
        <w:autoSpaceDN w:val="0"/>
        <w:adjustRightInd w:val="0"/>
      </w:pPr>
    </w:p>
    <w:p w14:paraId="4B59FB34" w14:textId="4C4F7F74" w:rsidR="001C12CB" w:rsidRDefault="001C12CB" w:rsidP="005D788F">
      <w:pPr>
        <w:autoSpaceDE w:val="0"/>
        <w:autoSpaceDN w:val="0"/>
        <w:adjustRightInd w:val="0"/>
      </w:pPr>
      <w:r>
        <w:t xml:space="preserve">Graphs with Axis Labels </w:t>
      </w:r>
    </w:p>
    <w:p w14:paraId="7F1701BA" w14:textId="306D727D" w:rsidR="00133C0A" w:rsidRDefault="00133C0A" w:rsidP="005D788F">
      <w:pPr>
        <w:autoSpaceDE w:val="0"/>
        <w:autoSpaceDN w:val="0"/>
        <w:adjustRightInd w:val="0"/>
      </w:pPr>
    </w:p>
    <w:p w14:paraId="5EF62F36" w14:textId="33BA8A0D" w:rsidR="00133C0A" w:rsidRDefault="00133C0A" w:rsidP="005D788F">
      <w:pPr>
        <w:autoSpaceDE w:val="0"/>
        <w:autoSpaceDN w:val="0"/>
        <w:adjustRightInd w:val="0"/>
      </w:pPr>
    </w:p>
    <w:p w14:paraId="2598D76D" w14:textId="155FA5C5" w:rsidR="00133C0A" w:rsidRDefault="00133C0A" w:rsidP="005D788F">
      <w:pPr>
        <w:autoSpaceDE w:val="0"/>
        <w:autoSpaceDN w:val="0"/>
        <w:adjustRightInd w:val="0"/>
      </w:pPr>
    </w:p>
    <w:p w14:paraId="36234708" w14:textId="164EEF50" w:rsidR="00133C0A" w:rsidRDefault="007D58B9" w:rsidP="005D788F">
      <w:pPr>
        <w:autoSpaceDE w:val="0"/>
        <w:autoSpaceDN w:val="0"/>
        <w:adjustRightInd w:val="0"/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501C95" wp14:editId="2E7D1C56">
                <wp:simplePos x="0" y="0"/>
                <wp:positionH relativeFrom="column">
                  <wp:posOffset>4480560</wp:posOffset>
                </wp:positionH>
                <wp:positionV relativeFrom="paragraph">
                  <wp:posOffset>2285365</wp:posOffset>
                </wp:positionV>
                <wp:extent cx="342900" cy="239395"/>
                <wp:effectExtent l="0" t="0" r="0" b="0"/>
                <wp:wrapNone/>
                <wp:docPr id="16561728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E76D1B" w14:textId="77777777" w:rsidR="007D58B9" w:rsidRDefault="007D58B9" w:rsidP="007D58B9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62501C9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52.8pt;margin-top:179.95pt;width:27pt;height:18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0DUfgEAAOgCAAAOAAAAZHJzL2Uyb0RvYy54bWysUstu2zAQvBfoPxC811LspqgFy0HSIL0E&#10;bYG0H0BTpEVA5LK7tCX/fZa0YxfpLciFIvcxOzuj1c3kB7E3SA5CK69mtRQmaOhc2Lbyz++HT1+l&#10;oKRCpwYIppUHQ/Jm/fHDaoyNmUMPQ2dQMEigZoyt7FOKTVWR7o1XNINoAictoFeJn7itOlQjo/uh&#10;mtf1l2oE7CKCNkQcvT8m5brgW2t0+mktmSSGVjK3VE4s5yaf1Xqlmi2q2Dt9oqHewMIrF3joGepe&#10;JSV26P6D8k4jENg00+ArsNZpU3bgba7qV9s89SqasguLQ/EsE70frP6xf4q/UKTpDiY2MAsyRmqI&#10;g3mfyaLPX2YqOM8SHs6ymSkJzcHF5/my5ozm1HyxXCyvM0p1aY5I6bsBL/KllciuFLHU/pHSsfSl&#10;JM8K8OCGIccvTPItTZvpRG8D3YFZj2xcK+nvTqGRAtPwDYrPR5TbXQLryoDcfuw5obKcheLJ+uzX&#10;v+9SdflB188AAAD//wMAUEsDBBQABgAIAAAAIQAM4jca3gAAAAsBAAAPAAAAZHJzL2Rvd25yZXYu&#10;eG1sTI/LTsQwDEX3SPxDZCR2TMKjLSlNRwjEFjTDQ2KXaTxtReNUTWZa/h6zgqWvj66Pq/XiB3HE&#10;KfaBDFyuFAikJrieWgNvr08XtyBisuTsEAgNfGOEdX16UtnShZk2eNymVnAJxdIa6FIaSylj06G3&#10;cRVGJN7tw+Rt4nFqpZvszOV+kFdK5dLbnvhCZ0d86LD52h68gffn/efHjXppH302zmFRkryWxpyf&#10;Lfd3IBIu6Q+GX31Wh5qdduFALorBQKGynFED15nWIJgoMs3JjhNd5CDrSv7/of4BAAD//wMAUEsB&#10;Ai0AFAAGAAgAAAAhALaDOJL+AAAA4QEAABMAAAAAAAAAAAAAAAAAAAAAAFtDb250ZW50X1R5cGVz&#10;XS54bWxQSwECLQAUAAYACAAAACEAOP0h/9YAAACUAQAACwAAAAAAAAAAAAAAAAAvAQAAX3JlbHMv&#10;LnJlbHNQSwECLQAUAAYACAAAACEA779A1H4BAADoAgAADgAAAAAAAAAAAAAAAAAuAgAAZHJzL2Uy&#10;b0RvYy54bWxQSwECLQAUAAYACAAAACEADOI3Gt4AAAALAQAADwAAAAAAAAAAAAAAAADYAwAAZHJz&#10;L2Rvd25yZXYueG1sUEsFBgAAAAAEAAQA8wAAAOMEAAAAAA==&#10;" filled="f" stroked="f">
                <v:textbox>
                  <w:txbxContent>
                    <w:p w14:paraId="5BE76D1B" w14:textId="77777777" w:rsidR="007D58B9" w:rsidRDefault="007D58B9" w:rsidP="007D58B9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01EFC4" wp14:editId="04FD63FF">
                <wp:simplePos x="0" y="0"/>
                <wp:positionH relativeFrom="column">
                  <wp:posOffset>2239645</wp:posOffset>
                </wp:positionH>
                <wp:positionV relativeFrom="paragraph">
                  <wp:posOffset>2224405</wp:posOffset>
                </wp:positionV>
                <wp:extent cx="342900" cy="23939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17C298-7119-A563-BEB8-2D30AEC501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950B05" w14:textId="4C3D76CB" w:rsidR="009C471B" w:rsidRDefault="009C471B" w:rsidP="009C471B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  <w:r w:rsidR="00F62BD7"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001EFC4" id="_x0000_s1027" type="#_x0000_t202" style="position:absolute;margin-left:176.35pt;margin-top:175.15pt;width:27pt;height:1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KvkgAEAAO8CAAAOAAAAZHJzL2Uyb0RvYy54bWysUk1v2zAMvRfYfxB0X+wmW9EYcYptRXcZ&#10;2gLtfoAiS7EAS9RIJXb+/SglTYrtNuxCSfx4fHzU6m7yg9gbJAehldezWgoTNHQubFv58/Xh460U&#10;lFTo1ADBtPJgSN6tP1ytxtiYOfQwdAYFgwRqxtjKPqXYVBXp3nhFM4gmcNACepX4iduqQzUyuh+q&#10;eV3fVCNgFxG0IWLv/TEo1wXfWqPTk7VkkhhaydxSsVjsJttqvVLNFlXsnT7RUP/AwisXuOkZ6l4l&#10;JXbo/oLyTiMQ2DTT4Cuw1mlTZuBprus/pnnpVTRlFhaH4lkm+n+w+nH/Ep9RpOkrTLzALMgYqSF2&#10;5nkmiz6fzFRwnCU8nGUzUxKanYtP82XNEc2h+WK5WH7OKNWlOCKl7wa8yJdWIm+liKX2PygdU99S&#10;cq8AD24Ysv/CJN/StJmE696x3EB3YPIj76+V9Gun0EiBafgGZd1HsC+7BNaVPhnlWHMCZ1UL09MP&#10;yGt7/y5Zl3+6/g0AAP//AwBQSwMEFAAGAAgAAAAhAEa75vreAAAACwEAAA8AAABkcnMvZG93bnJl&#10;di54bWxMj0tPwzAQhO9I/AdrkbhRm74IIU6FQFxBlIfEbRtvk4h4HcVuE/492xPcdmdGs98Wm8l3&#10;6khDbANbuJ4ZUMRVcC3XFt7fnq4yUDEhO+wCk4UfirApz88KzF0Y+ZWO21QrKeGYo4UmpT7XOlYN&#10;eYyz0BOLtw+DxyTrUGs34CjlvtNzY9baY8tyocGeHhqqvrcHb+Hjef/1uTQv9aNf9WOYjGZ/q629&#10;vJju70AlmtJfGE74gg6lMO3CgV1UnYXFan4j0dNgFqAksTRrUXaiZJkBXRb6/w/lLwAAAP//AwBQ&#10;SwECLQAUAAYACAAAACEAtoM4kv4AAADhAQAAEwAAAAAAAAAAAAAAAAAAAAAAW0NvbnRlbnRfVHlw&#10;ZXNdLnhtbFBLAQItABQABgAIAAAAIQA4/SH/1gAAAJQBAAALAAAAAAAAAAAAAAAAAC8BAABfcmVs&#10;cy8ucmVsc1BLAQItABQABgAIAAAAIQA1CKvkgAEAAO8CAAAOAAAAAAAAAAAAAAAAAC4CAABkcnMv&#10;ZTJvRG9jLnhtbFBLAQItABQABgAIAAAAIQBGu+b63gAAAAsBAAAPAAAAAAAAAAAAAAAAANoDAABk&#10;cnMvZG93bnJldi54bWxQSwUGAAAAAAQABADzAAAA5QQAAAAA&#10;" filled="f" stroked="f">
                <v:textbox>
                  <w:txbxContent>
                    <w:p w14:paraId="12950B05" w14:textId="4C3D76CB" w:rsidR="009C471B" w:rsidRDefault="009C471B" w:rsidP="009C471B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  <w:r w:rsidR="00F62BD7"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B1852" wp14:editId="123AA39E">
                <wp:simplePos x="0" y="0"/>
                <wp:positionH relativeFrom="column">
                  <wp:posOffset>3749040</wp:posOffset>
                </wp:positionH>
                <wp:positionV relativeFrom="paragraph">
                  <wp:posOffset>2209800</wp:posOffset>
                </wp:positionV>
                <wp:extent cx="342900" cy="239395"/>
                <wp:effectExtent l="0" t="0" r="0" b="0"/>
                <wp:wrapNone/>
                <wp:docPr id="16378892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E319B6" w14:textId="77777777" w:rsidR="007D58B9" w:rsidRDefault="007D58B9" w:rsidP="007D58B9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3AB1852" id="_x0000_s1028" type="#_x0000_t202" style="position:absolute;margin-left:295.2pt;margin-top:174pt;width:27pt;height:1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80KggEAAO8CAAAOAAAAZHJzL2Uyb0RvYy54bWysUk1v2zAMvRfYfxB0X+wmW9EYcYptRXcZ&#10;2gLtfoAiS7EAS9RIJXb+/SglTYrtNuxCSfx4fHzU6m7yg9gbJAehldezWgoTNHQubFv58/Xh460U&#10;lFTo1ADBtPJgSN6tP1ytxtiYOfQwdAYFgwRqxtjKPqXYVBXp3nhFM4gmcNACepX4iduqQzUyuh+q&#10;eV3fVCNgFxG0IWLv/TEo1wXfWqPTk7VkkhhaydxSsVjsJttqvVLNFlXsnT7RUP/AwisXuOkZ6l4l&#10;JXbo/oLyTiMQ2DTT4Cuw1mlTZuBprus/pnnpVTRlFhaH4lkm+n+w+nH/Ep9RpOkrTLzALMgYqSF2&#10;5nkmiz6fzFRwnCU8nGUzUxKanYtP82XNEc2h+WK5WH7OKNWlOCKl7wa8yJdWIm+liKX2PygdU99S&#10;cq8AD24Ysv/CJN/StJmE67jJG8sNdAcmP/L+Wkm/dgqNFJiGb1DWfQT7sktgXemTUY41J3BWtTA9&#10;/YC8tvfvknX5p+vfAAAA//8DAFBLAwQUAAYACAAAACEAVJc+it0AAAALAQAADwAAAGRycy9kb3du&#10;cmV2LnhtbEyPy07DMBBF90j8gzVI7KgNOG0a4lQIxBZEoUjs3HiaRMTjKHab8PcMK1jOnaP7KDez&#10;78UJx9gFMnC9UCCQ6uA6agy8vz1d5SBisuRsHwgNfGOETXV+VtrChYle8bRNjWATioU10KY0FFLG&#10;ukVv4yIMSPw7hNHbxOfYSDfaic19L2+UWkpvO+KE1g740GL9tT16A7vnw+eHVi/No8+GKcxKkl9L&#10;Yy4v5vs7EAnn9AfDb32uDhV32ocjuSh6A9laaUYN3OqcRzGx1JqVPSt5tgJZlfL/huoHAAD//wMA&#10;UEsBAi0AFAAGAAgAAAAhALaDOJL+AAAA4QEAABMAAAAAAAAAAAAAAAAAAAAAAFtDb250ZW50X1R5&#10;cGVzXS54bWxQSwECLQAUAAYACAAAACEAOP0h/9YAAACUAQAACwAAAAAAAAAAAAAAAAAvAQAAX3Jl&#10;bHMvLnJlbHNQSwECLQAUAAYACAAAACEALAvNCoIBAADvAgAADgAAAAAAAAAAAAAAAAAuAgAAZHJz&#10;L2Uyb0RvYy54bWxQSwECLQAUAAYACAAAACEAVJc+it0AAAALAQAADwAAAAAAAAAAAAAAAADcAwAA&#10;ZHJzL2Rvd25yZXYueG1sUEsFBgAAAAAEAAQA8wAAAOYEAAAAAA==&#10;" filled="f" stroked="f">
                <v:textbox>
                  <w:txbxContent>
                    <w:p w14:paraId="5CE319B6" w14:textId="77777777" w:rsidR="007D58B9" w:rsidRDefault="007D58B9" w:rsidP="007D58B9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8442ED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0EAB98" wp14:editId="571A0CCF">
                <wp:simplePos x="0" y="0"/>
                <wp:positionH relativeFrom="column">
                  <wp:posOffset>2933700</wp:posOffset>
                </wp:positionH>
                <wp:positionV relativeFrom="paragraph">
                  <wp:posOffset>2179320</wp:posOffset>
                </wp:positionV>
                <wp:extent cx="342900" cy="239395"/>
                <wp:effectExtent l="0" t="0" r="0" b="0"/>
                <wp:wrapNone/>
                <wp:docPr id="114828262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1C1CB9" w14:textId="77777777" w:rsidR="008442ED" w:rsidRDefault="008442ED" w:rsidP="008442ED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90EAB98" id="_x0000_s1029" type="#_x0000_t202" style="position:absolute;margin-left:231pt;margin-top:171.6pt;width:27pt;height:1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z/mggEAAO8CAAAOAAAAZHJzL2Uyb0RvYy54bWysUk1v2zAMvRfYfxB0X+wmW9EYcYptRXcZ&#10;2gLtfoAiS7EAS9RIJXb+/SglTYrtNuxCSfx4fHzU6m7yg9gbJAehldezWgoTNHQubFv58/Xh460U&#10;lFTo1ADBtPJgSN6tP1ytxtiYOfQwdAYFgwRqxtjKPqXYVBXp3nhFM4gmcNACepX4iduqQzUyuh+q&#10;eV3fVCNgFxG0IWLv/TEo1wXfWqPTk7VkkhhaydxSsVjsJttqvVLNFlXsnT7RUP/AwisXuOkZ6l4l&#10;JXbo/oLyTiMQ2DTT4Cuw1mlTZuBprus/pnnpVTRlFhaH4lkm+n+w+nH/Ep9RpOkrTLzALMgYqSF2&#10;5nkmiz6fzFRwnCU8nGUzUxKanYtP82XNEc2h+WK5WH7OKNWlOCKl7wa8yJdWIm+liKX2PygdU99S&#10;cq8AD24Ysv/CJN/StJmE67jhG8sNdAcmP/L+Wkm/dgqNFJiGb1DWfQT7sktgXemTUY41J3BWtTA9&#10;/YC8tvfvknX5p+vfAAAA//8DAFBLAwQUAAYACAAAACEAVSTU9N8AAAALAQAADwAAAGRycy9kb3du&#10;cmV2LnhtbEyPzU7DMBCE70h9B2srcaN20zRqQ5yqKuIKovxI3Nx4m0TE6yh2m/D2LCc47uxo5pti&#10;N7lOXHEIrScNy4UCgVR521Kt4e318W4DIkRD1nSeUMM3BtiVs5vC5NaP9ILXY6wFh1DIjYYmxj6X&#10;MlQNOhMWvkfi39kPzkQ+h1rawYwc7jqZKJVJZ1rihsb0eGiw+jpenIb3p/PnR6qe6we37kc/KUlu&#10;K7W+nU/7exARp/hnhl98RoeSmU7+QjaITkOaJbwlalilqwQEO9bLjJUTKxu1BVkW8v+G8gcAAP//&#10;AwBQSwECLQAUAAYACAAAACEAtoM4kv4AAADhAQAAEwAAAAAAAAAAAAAAAAAAAAAAW0NvbnRlbnRf&#10;VHlwZXNdLnhtbFBLAQItABQABgAIAAAAIQA4/SH/1gAAAJQBAAALAAAAAAAAAAAAAAAAAC8BAABf&#10;cmVscy8ucmVsc1BLAQItABQABgAIAAAAIQDk9z/mggEAAO8CAAAOAAAAAAAAAAAAAAAAAC4CAABk&#10;cnMvZTJvRG9jLnhtbFBLAQItABQABgAIAAAAIQBVJNT03wAAAAsBAAAPAAAAAAAAAAAAAAAAANwD&#10;AABkcnMvZG93bnJldi54bWxQSwUGAAAAAAQABADzAAAA6AQAAAAA&#10;" filled="f" stroked="f">
                <v:textbox>
                  <w:txbxContent>
                    <w:p w14:paraId="581C1CB9" w14:textId="77777777" w:rsidR="008442ED" w:rsidRDefault="008442ED" w:rsidP="008442ED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D862BE" w:rsidRPr="00D862BE">
        <w:rPr>
          <w:noProof/>
          <w:lang w:val="en-IN" w:eastAsia="en-IN"/>
        </w:rPr>
        <w:drawing>
          <wp:inline distT="0" distB="0" distL="0" distR="0" wp14:anchorId="3E61BFE4" wp14:editId="3D4E03B6">
            <wp:extent cx="5760720" cy="3200400"/>
            <wp:effectExtent l="0" t="0" r="11430" b="0"/>
            <wp:docPr id="16581228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475A3D-10F1-EC32-5A92-383CBAE8DD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E23381" w14:textId="77777777" w:rsidR="00D862BE" w:rsidRDefault="00D862BE" w:rsidP="005D788F">
      <w:pPr>
        <w:autoSpaceDE w:val="0"/>
        <w:autoSpaceDN w:val="0"/>
        <w:adjustRightInd w:val="0"/>
      </w:pPr>
    </w:p>
    <w:p w14:paraId="580E1353" w14:textId="5DCE67C5" w:rsidR="00D862BE" w:rsidRDefault="00973E8C" w:rsidP="005D788F">
      <w:pPr>
        <w:autoSpaceDE w:val="0"/>
        <w:autoSpaceDN w:val="0"/>
        <w:adjustRightInd w:val="0"/>
      </w:pPr>
      <w:r>
        <w:rPr>
          <w:noProof/>
          <w:lang w:val="en-IN" w:eastAsia="en-IN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1D75C0" wp14:editId="580616BF">
                <wp:simplePos x="0" y="0"/>
                <wp:positionH relativeFrom="column">
                  <wp:posOffset>4495800</wp:posOffset>
                </wp:positionH>
                <wp:positionV relativeFrom="paragraph">
                  <wp:posOffset>2388235</wp:posOffset>
                </wp:positionV>
                <wp:extent cx="342900" cy="239395"/>
                <wp:effectExtent l="0" t="0" r="0" b="0"/>
                <wp:wrapNone/>
                <wp:docPr id="71367404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512F41" w14:textId="77777777" w:rsidR="00973E8C" w:rsidRDefault="00973E8C" w:rsidP="00973E8C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81D75C0" id="_x0000_s1030" type="#_x0000_t202" style="position:absolute;margin-left:354pt;margin-top:188.05pt;width:27pt;height:18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3ANgwEAAO8CAAAOAAAAZHJzL2Uyb0RvYy54bWysUk1v2zAMvQ/ofxB0X+wm3bAYcYpuRXcZ&#10;tgHtfoAiS7EAS1RJJXb+/SglTYr1NvRCSfx4fHzU6nbyg9gbJAehldezWgoTNHQubFv55+nh4xcp&#10;KKnQqQGCaeXBkLxdX31YjbExc+hh6AwKBgnUjLGVfUqxqSrSvfGKZhBN4KAF9CrxE7dVh2pkdD9U&#10;87r+XI2AXUTQhoi998egXBd8a41Ov6wlk8TQSuaWisViN9lW65Vqtqhi7/SJhvoPFl65wE3PUPcq&#10;KbFD9wbKO41AYNNMg6/AWqdNmYGnua7/meaxV9GUWVgcimeZ6P1g9c/9Y/yNIk1fYeIFZkHGSA2x&#10;M88zWfT5ZKaC4yzh4SybmZLQ7FzczJc1RzSH5ovlYvkpo1SX4oiUvhvwIl9aibyVIpba/6B0TH1J&#10;yb0CPLhhyP4Lk3xL02YSrmvlzQvLDXQHJj/y/lpJzzuFRgpMwzco6z6C3e0SWFf6ZJRjzQmcVS1M&#10;Tz8gr+31u2Rd/un6LwAAAP//AwBQSwMEFAAGAAgAAAAhAMo4yhvfAAAACwEAAA8AAABkcnMvZG93&#10;bnJldi54bWxMj8FOwzAQRO9I/IO1SNyonbYkIWRTIRBXEIVW4ubGbhIRr6PYbcLfs5zgODuj2Tfl&#10;Zna9ONsxdJ4QkoUCYan2pqMG4eP9+SYHEaImo3tPFuHbBthUlxelLoyf6M2et7ERXEKh0AhtjEMh&#10;Zahb63RY+MESe0c/Oh1Zjo00o5643PVyqVQqne6IP7R6sI+trb+2J4ewezl+7tfqtXlyt8PkZyXJ&#10;3UnE66v54R5EtHP8C8MvPqNDxUwHfyITRI+QqZy3RIRVliYgOJGlS74cENbJKgdZlfL/huoHAAD/&#10;/wMAUEsBAi0AFAAGAAgAAAAhALaDOJL+AAAA4QEAABMAAAAAAAAAAAAAAAAAAAAAAFtDb250ZW50&#10;X1R5cGVzXS54bWxQSwECLQAUAAYACAAAACEAOP0h/9YAAACUAQAACwAAAAAAAAAAAAAAAAAvAQAA&#10;X3JlbHMvLnJlbHNQSwECLQAUAAYACAAAACEAXwtwDYMBAADvAgAADgAAAAAAAAAAAAAAAAAuAgAA&#10;ZHJzL2Uyb0RvYy54bWxQSwECLQAUAAYACAAAACEAyjjKG98AAAALAQAADwAAAAAAAAAAAAAAAADd&#10;AwAAZHJzL2Rvd25yZXYueG1sUEsFBgAAAAAEAAQA8wAAAOkEAAAAAA==&#10;" filled="f" stroked="f">
                <v:textbox>
                  <w:txbxContent>
                    <w:p w14:paraId="19512F41" w14:textId="77777777" w:rsidR="00973E8C" w:rsidRDefault="00973E8C" w:rsidP="00973E8C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497BEE" wp14:editId="0780416B">
                <wp:simplePos x="0" y="0"/>
                <wp:positionH relativeFrom="column">
                  <wp:posOffset>3718560</wp:posOffset>
                </wp:positionH>
                <wp:positionV relativeFrom="paragraph">
                  <wp:posOffset>2415540</wp:posOffset>
                </wp:positionV>
                <wp:extent cx="342900" cy="239395"/>
                <wp:effectExtent l="0" t="0" r="0" b="0"/>
                <wp:wrapNone/>
                <wp:docPr id="84975322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AC8E9C" w14:textId="77777777" w:rsidR="00973E8C" w:rsidRDefault="00973E8C" w:rsidP="00973E8C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D497BEE" id="_x0000_s1031" type="#_x0000_t202" style="position:absolute;margin-left:292.8pt;margin-top:190.2pt;width:27pt;height:18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4LhgQEAAO8CAAAOAAAAZHJzL2Uyb0RvYy54bWysUk1v2zAMvQ/YfxB0X+wm7bAYcYptRXsp&#10;1gLdfoAiS7EAS9RIJXb+fSklTYbuNuxCSfx4fHzU6nbyg9gbJAehlVezWgoTNHQubFv56+f9py9S&#10;UFKhUwME08qDIXm7/vhhNcbGzKGHoTMoGCRQM8ZW9inFpqpI98YrmkE0gYMW0KvET9xWHaqR0f1Q&#10;zev6czUCdhFBGyL23h2Dcl3wrTU6PVlLJomhlcwtFYvFbrKt1ivVbFHF3ukTDfUPLLxygZueoe5U&#10;UmKH7i8o7zQCgU0zDb4Ca502ZQae5qp+N81Lr6Ips7A4FM8y0f+D1T/2L/EZRZq+wcQLzIKMkRpi&#10;Z55nsujzyUwFx1nCw1k2MyWh2bm4ni9rjmgOzRfLxfImo1SX4oiUHgx4kS+tRN5KEUvtHykdU99S&#10;cq8A924Ysv/CJN/StJmE61pZ8LNnA92ByY+8v1bS751CIwWm4TuUdR/Bvu4SWFf6XGpO4KxqYXr6&#10;AXltf75L1uWfrl8BAAD//wMAUEsDBBQABgAIAAAAIQAaK8ym3wAAAAsBAAAPAAAAZHJzL2Rvd25y&#10;ZXYueG1sTI9NT8MwDIbvSPyHyEjcWFLWVl2pOyEQVxDjQ+KWNV5b0ThVk63l3xNO7Gj70evnrbaL&#10;HcSJJt87RkhWCgRx40zPLcL729NNAcIHzUYPjgnhhzxs68uLSpfGzfxKp11oRQxhX2qELoSxlNI3&#10;HVntV24kjreDm6wOcZxaaSY9x3A7yFulcml1z/FDp0d66Kj53h0twsfz4eszVS/to83G2S1Kst1I&#10;xOur5f4ORKAl/MPwpx/VoY5Oe3dk48WAkBVZHlGEdaFSEJHI15u42SOkSZGArCt53qH+BQAA//8D&#10;AFBLAQItABQABgAIAAAAIQC2gziS/gAAAOEBAAATAAAAAAAAAAAAAAAAAAAAAABbQ29udGVudF9U&#10;eXBlc10ueG1sUEsBAi0AFAAGAAgAAAAhADj9If/WAAAAlAEAAAsAAAAAAAAAAAAAAAAALwEAAF9y&#10;ZWxzLy5yZWxzUEsBAi0AFAAGAAgAAAAhAJf3guGBAQAA7wIAAA4AAAAAAAAAAAAAAAAALgIAAGRy&#10;cy9lMm9Eb2MueG1sUEsBAi0AFAAGAAgAAAAhABorzKbfAAAACwEAAA8AAAAAAAAAAAAAAAAA2wMA&#10;AGRycy9kb3ducmV2LnhtbFBLBQYAAAAABAAEAPMAAADnBAAAAAA=&#10;" filled="f" stroked="f">
                <v:textbox>
                  <w:txbxContent>
                    <w:p w14:paraId="4EAC8E9C" w14:textId="77777777" w:rsidR="00973E8C" w:rsidRDefault="00973E8C" w:rsidP="00973E8C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0A8BD8" wp14:editId="59E254EA">
                <wp:simplePos x="0" y="0"/>
                <wp:positionH relativeFrom="column">
                  <wp:posOffset>2979420</wp:posOffset>
                </wp:positionH>
                <wp:positionV relativeFrom="paragraph">
                  <wp:posOffset>2423160</wp:posOffset>
                </wp:positionV>
                <wp:extent cx="342900" cy="239395"/>
                <wp:effectExtent l="0" t="0" r="0" b="0"/>
                <wp:wrapNone/>
                <wp:docPr id="50117440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E6BCF9" w14:textId="77777777" w:rsidR="00973E8C" w:rsidRDefault="00973E8C" w:rsidP="00973E8C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7D0A8BD8" id="_x0000_s1032" type="#_x0000_t202" style="position:absolute;margin-left:234.6pt;margin-top:190.8pt;width:27pt;height:1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OQPgwEAAO8CAAAOAAAAZHJzL2Uyb0RvYy54bWysUk1v2zAMvQ/ofxB0X+wmW7EYcYpuRXcZ&#10;tgHtfoAiS7EAS1RJJXb+/SglTYr1NvRCSfx4fHzU6nbyg9gbJAehldezWgoTNHQubFv55+nh4xcp&#10;KKnQqQGCaeXBkLxdX31YjbExc+hh6AwKBgnUjLGVfUqxqSrSvfGKZhBN4KAF9CrxE7dVh2pkdD9U&#10;87q+qUbALiJoQ8Te+2NQrgu+tUanX9aSSWJoJXNLxWKxm2yr9Uo1W1Sxd/pEQ/0HC69c4KZnqHuV&#10;lNihewPlnUYgsGmmwVdgrdOmzMDTXNf/TPPYq2jKLCwOxbNM9H6w+uf+Mf5GkaavMPECsyBjpIbY&#10;meeZLPp8MlPBcZbwcJbNTElodi4+zZc1RzSH5ovlYvk5o1SX4oiUvhvwIl9aibyVIpba/6B0TH1J&#10;yb0CPLhhyP4Lk3xL02YSrmvlzQvLDXQHJj/y/lpJzzuFRgpMwzco6z6C3e0SWFf6ZJRjzQmcVS1M&#10;Tz8gr+31u2Rd/un6LwAAAP//AwBQSwMEFAAGAAgAAAAhAN2roDLfAAAACwEAAA8AAABkcnMvZG93&#10;bnJldi54bWxMj01PwzAMhu9I/IfISNxY0nar1tJ0QiCuIMaHxC1rvLaicaomW8u/x5zgaL+PXj+u&#10;dosbxBmn0HvSkKwUCKTG255aDW+vjzdbECEasmbwhBq+McCuvryoTGn9TC943sdWcAmF0mjoYhxL&#10;KUPToTNh5Uckzo5+cibyOLXSTmbmcjfIVKlcOtMTX+jMiPcdNl/7k9Pw/nT8/Fir5/bBbcbZL0qS&#10;K6TW11fL3S2IiEv8g+FXn9WhZqeDP5ENYtCwzouUUQ3ZNslBMLFJM94cOEqKDGRdyf8/1D8AAAD/&#10;/wMAUEsBAi0AFAAGAAgAAAAhALaDOJL+AAAA4QEAABMAAAAAAAAAAAAAAAAAAAAAAFtDb250ZW50&#10;X1R5cGVzXS54bWxQSwECLQAUAAYACAAAACEAOP0h/9YAAACUAQAACwAAAAAAAAAAAAAAAAAvAQAA&#10;X3JlbHMvLnJlbHNQSwECLQAUAAYACAAAACEAjvTkD4MBAADvAgAADgAAAAAAAAAAAAAAAAAuAgAA&#10;ZHJzL2Uyb0RvYy54bWxQSwECLQAUAAYACAAAACEA3augMt8AAAALAQAADwAAAAAAAAAAAAAAAADd&#10;AwAAZHJzL2Rvd25yZXYueG1sUEsFBgAAAAAEAAQA8wAAAOkEAAAAAA==&#10;" filled="f" stroked="f">
                <v:textbox>
                  <w:txbxContent>
                    <w:p w14:paraId="40E6BCF9" w14:textId="77777777" w:rsidR="00973E8C" w:rsidRDefault="00973E8C" w:rsidP="00973E8C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7D58B9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1DF5CA" wp14:editId="6BA3FC4D">
                <wp:simplePos x="0" y="0"/>
                <wp:positionH relativeFrom="column">
                  <wp:posOffset>2171700</wp:posOffset>
                </wp:positionH>
                <wp:positionV relativeFrom="paragraph">
                  <wp:posOffset>2392680</wp:posOffset>
                </wp:positionV>
                <wp:extent cx="342900" cy="239395"/>
                <wp:effectExtent l="0" t="0" r="0" b="0"/>
                <wp:wrapNone/>
                <wp:docPr id="208786420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52F461" w14:textId="77777777" w:rsidR="007D58B9" w:rsidRDefault="007D58B9" w:rsidP="007D58B9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41DF5CA" id="_x0000_s1033" type="#_x0000_t202" style="position:absolute;margin-left:171pt;margin-top:188.4pt;width:27pt;height:1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BbjgwEAAO8CAAAOAAAAZHJzL2Uyb0RvYy54bWysUttu2zAMfR/QfxD0vthNdmmMOMW6onsZ&#10;tgJtP0CRpViAJWqkEjt/P0pJk2F7G/pCSbwcHh5qdTv5QewNkoPQyutZLYUJGjoXtq18eX54fyMF&#10;JRU6NUAwrTwYkrfrq3erMTZmDj0MnUHBIIGaMbayTyk2VUW6N17RDKIJHLSAXiV+4rbqUI2M7odq&#10;XtefqhGwiwjaELH3/hiU64JvrdHpp7VkkhhaydxSsVjsJttqvVLNFlXsnT7RUP/BwisXuOkZ6l4l&#10;JXbo/oHyTiMQ2DTT4Cuw1mlTZuBpruu/pnnqVTRlFhaH4lkmejtY/WP/FB9RpOkOJl5gFmSM1BA7&#10;8zyTRZ9PZio4zhIezrKZKQnNzsWH+bLmiObQfLFcLD9mlOpSHJHSNwNe5EsrkbdSxFL775SOqa8p&#10;uVeABzcM2X9hkm9p2kzCda38/MpyA92ByY+8v1bSr51CIwWm4SuUdR/BvuwSWFf6ZJRjzQmcVS1M&#10;Tz8gr+3Pd8m6/NP1bwAAAP//AwBQSwMEFAAGAAgAAAAhADSGuvngAAAACwEAAA8AAABkcnMvZG93&#10;bnJldi54bWxMj81OwzAQhO9IvIO1SNyo3TZNaRqnQiCuIPqD1Jsbb5OIeB3FbhPenuUEt92d0ew3&#10;+WZ0rbhiHxpPGqYTBQKp9LahSsN+9/rwCCJEQ9a0nlDDNwbYFLc3ucmsH+gDr9tYCQ6hkBkNdYxd&#10;JmUoa3QmTHyHxNrZ985EXvtK2t4MHO5aOVMqlc40xB9q0+FzjeXX9uI0HN7Ox89EvVcvbtENflSS&#10;3EpqfX83Pq1BRBzjnxl+8RkdCmY6+QvZIFoN82TGXSIPy5Q7sGO+Svly0pBMkwXIIpf/OxQ/AAAA&#10;//8DAFBLAQItABQABgAIAAAAIQC2gziS/gAAAOEBAAATAAAAAAAAAAAAAAAAAAAAAABbQ29udGVu&#10;dF9UeXBlc10ueG1sUEsBAi0AFAAGAAgAAAAhADj9If/WAAAAlAEAAAsAAAAAAAAAAAAAAAAALwEA&#10;AF9yZWxzLy5yZWxzUEsBAi0AFAAGAAgAAAAhAEYIFuODAQAA7wIAAA4AAAAAAAAAAAAAAAAALgIA&#10;AGRycy9lMm9Eb2MueG1sUEsBAi0AFAAGAAgAAAAhADSGuvngAAAACwEAAA8AAAAAAAAAAAAAAAAA&#10;3QMAAGRycy9kb3ducmV2LnhtbFBLBQYAAAAABAAEAPMAAADqBAAAAAA=&#10;" filled="f" stroked="f">
                <v:textbox>
                  <w:txbxContent>
                    <w:p w14:paraId="1A52F461" w14:textId="77777777" w:rsidR="007D58B9" w:rsidRDefault="007D58B9" w:rsidP="007D58B9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CA378C" w:rsidRPr="00CA378C">
        <w:rPr>
          <w:noProof/>
          <w:lang w:val="en-IN" w:eastAsia="en-IN"/>
        </w:rPr>
        <w:drawing>
          <wp:inline distT="0" distB="0" distL="0" distR="0" wp14:anchorId="5A75ECE9" wp14:editId="0241345D">
            <wp:extent cx="5760720" cy="3336290"/>
            <wp:effectExtent l="0" t="0" r="11430" b="16510"/>
            <wp:docPr id="15682435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C1A559-1411-C594-CC22-DCF05A21F4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127C5D8" w14:textId="526FC8E8" w:rsidR="00E02AAE" w:rsidRDefault="008866A3" w:rsidP="005D788F">
      <w:pPr>
        <w:autoSpaceDE w:val="0"/>
        <w:autoSpaceDN w:val="0"/>
        <w:adjustRightInd w:val="0"/>
      </w:pP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87E9B5" wp14:editId="322166A4">
                <wp:simplePos x="0" y="0"/>
                <wp:positionH relativeFrom="margin">
                  <wp:posOffset>4479925</wp:posOffset>
                </wp:positionH>
                <wp:positionV relativeFrom="paragraph">
                  <wp:posOffset>2193925</wp:posOffset>
                </wp:positionV>
                <wp:extent cx="373380" cy="228600"/>
                <wp:effectExtent l="0" t="0" r="0" b="0"/>
                <wp:wrapNone/>
                <wp:docPr id="96637241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28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D04B22" w14:textId="77777777" w:rsidR="008866A3" w:rsidRDefault="008866A3" w:rsidP="008866A3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7287E9B5" id="_x0000_s1034" type="#_x0000_t202" style="position:absolute;margin-left:352.75pt;margin-top:172.75pt;width:29.4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ZUxggEAAO8CAAAOAAAAZHJzL2Uyb0RvYy54bWysUk1v2zAMvRfYfxB0X+wmQBcYcYqtRXcp&#10;ugFtf4AiS7EAS1RJJXb+/SglTYb2NuxCSfx4fHzU6nbyg9gbJAehldezWgoTNHQubFv5+vLwdSkF&#10;JRU6NUAwrTwYkrfrL1erMTZmDj0MnUHBIIGaMbayTyk2VUW6N17RDKIJHLSAXiV+4rbqUI2M7odq&#10;Xtc31QjYRQRtiNh7fwzKdcG31uj0y1oySQytZG6pWCx2k221Xqlmiyr2Tp9oqH9g4ZUL3PQMda+S&#10;Ejt0n6C80wgENs00+AqsddqUGXia6/rDNM+9iqbMwuJQPMtE/w9WP+2f428UafoBEy8wCzJGaoid&#10;eZ7Jos8nMxUcZwkPZ9nMlIRm5+LbYrHkiObQfL68qYus1aU4IqWfBrzIl1Yib6WIpfaPlLghp76n&#10;5F4BHtwwZP+FSb6laTMJ17Vy+c5yA92ByY+8v1bS206hkQLTcAdl3Uew77sE1pU+GeVYcwJnVUv7&#10;0w/Ia/v7XbIu/3T9BwAA//8DAFBLAwQUAAYACAAAACEAyHMZ698AAAALAQAADwAAAGRycy9kb3du&#10;cmV2LnhtbEyPTU/CQBCG7yb+h82YeJNdoAWs3RKj8aoB1MTb0h3ahu5s011o/fcOJ7nNx5N3nsnX&#10;o2vFGfvQeNIwnSgQSKW3DVUaPndvDysQIRqypvWEGn4xwLq4vclNZv1AGzxvYyU4hEJmNNQxdpmU&#10;oazRmTDxHRLvDr53JnLbV9L2ZuBw18qZUgvpTEN8oTYdvtRYHrcnp+Hr/fDznaiP6tWl3eBHJck9&#10;Sq3v78bnJxARx/gPw0Wf1aFgp70/kQ2i1bBUacqohnlyKZhYLpI5iD1PVtMUZJHL6x+KPwAAAP//&#10;AwBQSwECLQAUAAYACAAAACEAtoM4kv4AAADhAQAAEwAAAAAAAAAAAAAAAAAAAAAAW0NvbnRlbnRf&#10;VHlwZXNdLnhtbFBLAQItABQABgAIAAAAIQA4/SH/1gAAAJQBAAALAAAAAAAAAAAAAAAAAC8BAABf&#10;cmVscy8ucmVsc1BLAQItABQABgAIAAAAIQAzOZUxggEAAO8CAAAOAAAAAAAAAAAAAAAAAC4CAABk&#10;cnMvZTJvRG9jLnhtbFBLAQItABQABgAIAAAAIQDIcxnr3wAAAAsBAAAPAAAAAAAAAAAAAAAAANwD&#10;AABkcnMvZG93bnJldi54bWxQSwUGAAAAAAQABADzAAAA6AQAAAAA&#10;" filled="f" stroked="f">
                <v:textbox>
                  <w:txbxContent>
                    <w:p w14:paraId="2ED04B22" w14:textId="77777777" w:rsidR="008866A3" w:rsidRDefault="008866A3" w:rsidP="008866A3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71091F" wp14:editId="64C552C9">
                <wp:simplePos x="0" y="0"/>
                <wp:positionH relativeFrom="column">
                  <wp:posOffset>3718560</wp:posOffset>
                </wp:positionH>
                <wp:positionV relativeFrom="paragraph">
                  <wp:posOffset>2148840</wp:posOffset>
                </wp:positionV>
                <wp:extent cx="342900" cy="239395"/>
                <wp:effectExtent l="0" t="0" r="0" b="0"/>
                <wp:wrapNone/>
                <wp:docPr id="142714364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3D0D1E" w14:textId="77777777" w:rsidR="008866A3" w:rsidRDefault="008866A3" w:rsidP="008866A3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6971091F" id="_x0000_s1035" type="#_x0000_t202" style="position:absolute;margin-left:292.8pt;margin-top:169.2pt;width:27pt;height:18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/juggEAAO8CAAAOAAAAZHJzL2Uyb0RvYy54bWysUk1v2zAMvRfYfxB0X+wmW9EYcYptRXcZ&#10;2gLtfoAiS7EAS9RIJXb+/SglTYrtNuxCSfx4fHzU6m7yg9gbJAehldezWgoTNHQubFv58/Xh460U&#10;lFTo1ADBtPJgSN6tP1ytxtiYOfQwdAYFgwRqxtjKPqXYVBXp3nhFM4gmcNACepX4iduqQzUyuh+q&#10;eV3fVCNgFxG0IWLv/TEo1wXfWqPTk7VkkhhaydxSsVjsJttqvVLNFlXsnT7RUP/AwisXuOkZ6l4l&#10;JXbo/oLyTiMQ2DTT4Cuw1mlTZuBprus/pnnpVTRlFhaH4lkm+n+w+nH/Ep9RpOkrTLzALMgYqSF2&#10;5nkmiz6fzFRwnCU8nGUzUxKanYtP82XNEc2h+WK5WH7OKNWlOCKl7wa8yJdWIm+liKX2PygdU99S&#10;cq8AD24Ysv/CJN/StJmE61q5fGO5ge7A5EfeXyvp106hkQLT8A3Kuo9gX3YJrCt9Msqx5gTOqham&#10;px+Q1/b+XbIu/3T9GwAA//8DAFBLAwQUAAYACAAAACEAHerxUd8AAAALAQAADwAAAGRycy9kb3du&#10;cmV2LnhtbEyPwU7DMAyG70i8Q2QkbiwZXbuuNJ0QiCuIwZC4ZY3XVjRO1WRreXvMCY7+/en353I7&#10;u16ccQydJw3LhQKBVHvbUaPh/e3pJgcRoiFrek+o4RsDbKvLi9IU1k/0iuddbASXUCiMhjbGoZAy&#10;1C06ExZ+QOLd0Y/ORB7HRtrRTFzuenmrVCad6YgvtGbAhxbrr93Jadg/Hz8/VuqleXTpMPlZSXIb&#10;qfX11Xx/ByLiHP9g+NVndajY6eBPZIPoNaR5mjGqIUnyFQgmsmTDyYGTdbYEWZXy/w/VDwAAAP//&#10;AwBQSwECLQAUAAYACAAAACEAtoM4kv4AAADhAQAAEwAAAAAAAAAAAAAAAAAAAAAAW0NvbnRlbnRf&#10;VHlwZXNdLnhtbFBLAQItABQABgAIAAAAIQA4/SH/1gAAAJQBAAALAAAAAAAAAAAAAAAAAC8BAABf&#10;cmVscy8ucmVsc1BLAQItABQABgAIAAAAIQBx9/juggEAAO8CAAAOAAAAAAAAAAAAAAAAAC4CAABk&#10;cnMvZTJvRG9jLnhtbFBLAQItABQABgAIAAAAIQAd6vFR3wAAAAsBAAAPAAAAAAAAAAAAAAAAANwD&#10;AABkcnMvZG93bnJldi54bWxQSwUGAAAAAAQABADzAAAA6AQAAAAA&#10;" filled="f" stroked="f">
                <v:textbox>
                  <w:txbxContent>
                    <w:p w14:paraId="223D0D1E" w14:textId="77777777" w:rsidR="008866A3" w:rsidRDefault="008866A3" w:rsidP="008866A3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691274" wp14:editId="0C4F093D">
                <wp:simplePos x="0" y="0"/>
                <wp:positionH relativeFrom="column">
                  <wp:posOffset>2926080</wp:posOffset>
                </wp:positionH>
                <wp:positionV relativeFrom="paragraph">
                  <wp:posOffset>2156460</wp:posOffset>
                </wp:positionV>
                <wp:extent cx="342900" cy="239395"/>
                <wp:effectExtent l="0" t="0" r="0" b="0"/>
                <wp:wrapNone/>
                <wp:docPr id="125888757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B02D92" w14:textId="77777777" w:rsidR="008866A3" w:rsidRDefault="008866A3" w:rsidP="008866A3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F691274" id="_x0000_s1036" type="#_x0000_t202" style="position:absolute;margin-left:230.4pt;margin-top:169.8pt;width:27pt;height:18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trugQEAAPACAAAOAAAAZHJzL2Uyb0RvYy54bWysUsFuGyEQvVfqPyDu9W7spKpXXkdto+QS&#10;NZHSfgBmwYu0MHQGe9d/nwE7dpXeql4GmIE3b95jdTv5QewNkoPQyqtZLYUJGjoXtq389fP+0xcp&#10;KKnQqQGCaeXBkLxdf/ywGmNj5tDD0BkUDBKoGWMr+5RiU1Wke+MVzSCawEUL6FXiI26rDtXI6H6o&#10;5nX9uRoBu4igDRFn745FuS741hqdnqwlk8TQSuaWSsQSNzlW65Vqtqhi7/SJhvoHFl65wE3PUHcq&#10;KbFD9xeUdxqBwKaZBl+BtU6bMgNPc1W/m+alV9GUWVgcimeZ6P/B6h/7l/iMIk3fYGIDsyBjpIY4&#10;meeZLPq8MlPBdZbwcJbNTEloTi6u58uaK5pL88VysbzJKNXlcURKDwa8yJtWIrtSxFL7R0rHq29X&#10;cq8A924Ycv7CJO/StJmE65hl8S2nNtAdmP3IBraSfu8UGikwDd+h+H1E+7pLYF1pdHlzQmdZC9XT&#10;F8i+/Xkuty4fdf0KAAD//wMAUEsDBBQABgAIAAAAIQBe7/Be3wAAAAsBAAAPAAAAZHJzL2Rvd25y&#10;ZXYueG1sTI/LTsMwEEX3SP0Ha5DYUbskTWmIUyEQWxBtQWLnxtMkajyOYrcJf8+wguV96M6ZYjO5&#10;TlxwCK0nDYu5AoFUedtSrWG/e7m9BxGiIWs6T6jhGwNsytlVYXLrR3rHyzbWgkco5EZDE2OfSxmq&#10;Bp0Jc98jcXb0gzOR5VBLO5iRx10n75TKpDMt8YXG9PjUYHXanp2Gj9fj12eq3upnt+xHPylJbi21&#10;vrmeHh9ARJziXxl+8RkdSmY6+DPZIDoNaaYYPWpIknUGghvLRcrOgZ3VKgFZFvL/D+UPAAAA//8D&#10;AFBLAQItABQABgAIAAAAIQC2gziS/gAAAOEBAAATAAAAAAAAAAAAAAAAAAAAAABbQ29udGVudF9U&#10;eXBlc10ueG1sUEsBAi0AFAAGAAgAAAAhADj9If/WAAAAlAEAAAsAAAAAAAAAAAAAAAAALwEAAF9y&#10;ZWxzLy5yZWxzUEsBAi0AFAAGAAgAAAAhAIqq2u6BAQAA8AIAAA4AAAAAAAAAAAAAAAAALgIAAGRy&#10;cy9lMm9Eb2MueG1sUEsBAi0AFAAGAAgAAAAhAF7v8F7fAAAACwEAAA8AAAAAAAAAAAAAAAAA2wMA&#10;AGRycy9kb3ducmV2LnhtbFBLBQYAAAAABAAEAPMAAADnBAAAAAA=&#10;" filled="f" stroked="f">
                <v:textbox>
                  <w:txbxContent>
                    <w:p w14:paraId="14B02D92" w14:textId="77777777" w:rsidR="008866A3" w:rsidRDefault="008866A3" w:rsidP="008866A3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E54D98" wp14:editId="71BDC791">
                <wp:simplePos x="0" y="0"/>
                <wp:positionH relativeFrom="column">
                  <wp:posOffset>2156460</wp:posOffset>
                </wp:positionH>
                <wp:positionV relativeFrom="paragraph">
                  <wp:posOffset>2133600</wp:posOffset>
                </wp:positionV>
                <wp:extent cx="342900" cy="239395"/>
                <wp:effectExtent l="0" t="0" r="0" b="0"/>
                <wp:wrapNone/>
                <wp:docPr id="94263843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E93AAD" w14:textId="77777777" w:rsidR="008866A3" w:rsidRDefault="008866A3" w:rsidP="008866A3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3CE54D98" id="_x0000_s1037" type="#_x0000_t202" style="position:absolute;margin-left:169.8pt;margin-top:168pt;width:27pt;height:18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igCggEAAPACAAAOAAAAZHJzL2Uyb0RvYy54bWysUk1v2zAMvQ/YfxB0X+wm7bAYcYptRXsp&#10;1gLdfoAiS7EAS9RIJXb+fSklTYbuNuxCSfx4fHzU6nbyg9gbJAehlVezWgoTNHQubFv56+f9py9S&#10;UFKhUwME08qDIXm7/vhhNcbGzKGHoTMoGCRQM8ZW9inFpqpI98YrmkE0gYMW0KvET9xWHaqR0f1Q&#10;zev6czUCdhFBGyL23h2Dcl3wrTU6PVlLJomhlcwtFYvFbrKt1ivVbFHF3ukTDfUPLLxygZueoe5U&#10;UmKH7i8o7zQCgU0zDb4Ca502ZQae5qp+N81Lr6Ips7A4FM8y0f+D1T/2L/EZRZq+wcQLzIKMkRpi&#10;Z55nsujzyUwFx1nCw1k2MyWh2bm4ni9rjmgOzRfLxfImo1SX4oiUHgx4kS+tRN5KEUvtHykdU99S&#10;cq8A924Ysv/CJN/StJmE65jlmeYGugOzH3mBraTfO4VGCkzDdyj7PqJ93SWwrjTKMMeaEzrLWqie&#10;vkDe25/vknX5qOtXAAAA//8DAFBLAwQUAAYACAAAACEAyr743t0AAAALAQAADwAAAGRycy9kb3du&#10;cmV2LnhtbEyPQU/DMAyF70j8h8hI3FgCgY6WphMCcQUx2CRuWeO1FY1TNdla/j3eCW7P9tPz98rV&#10;7HtxxDF2gQxcLxQIpDq4jhoDnx8vV/cgYrLkbB8IDfxghFV1flbawoWJ3vG4To3gEIqFNdCmNBRS&#10;xrpFb+MiDEh824fR28Tj2Eg32onDfS9vlMqktx3xh9YO+NRi/b0+eAOb1/3X9la9Nc/+bpjCrCT5&#10;XBpzeTE/PoBIOKc/M5zwGR0qZtqFA7koegNa5xlbTyLjUuzQuebNjsVSL0FWpfzfofoFAAD//wMA&#10;UEsBAi0AFAAGAAgAAAAhALaDOJL+AAAA4QEAABMAAAAAAAAAAAAAAAAAAAAAAFtDb250ZW50X1R5&#10;cGVzXS54bWxQSwECLQAUAAYACAAAACEAOP0h/9YAAACUAQAACwAAAAAAAAAAAAAAAAAvAQAAX3Jl&#10;bHMvLnJlbHNQSwECLQAUAAYACAAAACEAQlYoAoIBAADwAgAADgAAAAAAAAAAAAAAAAAuAgAAZHJz&#10;L2Uyb0RvYy54bWxQSwECLQAUAAYACAAAACEAyr743t0AAAALAQAADwAAAAAAAAAAAAAAAADcAwAA&#10;ZHJzL2Rvd25yZXYueG1sUEsFBgAAAAAEAAQA8wAAAOYEAAAAAA==&#10;" filled="f" stroked="f">
                <v:textbox>
                  <w:txbxContent>
                    <w:p w14:paraId="3EE93AAD" w14:textId="77777777" w:rsidR="008866A3" w:rsidRDefault="008866A3" w:rsidP="008866A3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BA675B" w:rsidRPr="00BA675B">
        <w:rPr>
          <w:noProof/>
          <w:lang w:val="en-IN" w:eastAsia="en-IN"/>
        </w:rPr>
        <w:drawing>
          <wp:inline distT="0" distB="0" distL="0" distR="0" wp14:anchorId="69611E2E" wp14:editId="7AF8BAAA">
            <wp:extent cx="5760720" cy="3112770"/>
            <wp:effectExtent l="0" t="0" r="11430" b="11430"/>
            <wp:docPr id="10913388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392D7D-A530-17EE-EF04-D35636BBC1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9ECB818" w14:textId="6DB145F3" w:rsidR="00BA675B" w:rsidRDefault="00E142E4" w:rsidP="005D788F">
      <w:pPr>
        <w:autoSpaceDE w:val="0"/>
        <w:autoSpaceDN w:val="0"/>
        <w:adjustRightInd w:val="0"/>
      </w:pPr>
      <w:r>
        <w:rPr>
          <w:noProof/>
          <w:lang w:val="en-IN" w:eastAsia="en-IN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D55BEF" wp14:editId="55BAD607">
                <wp:simplePos x="0" y="0"/>
                <wp:positionH relativeFrom="column">
                  <wp:posOffset>4518660</wp:posOffset>
                </wp:positionH>
                <wp:positionV relativeFrom="paragraph">
                  <wp:posOffset>2308860</wp:posOffset>
                </wp:positionV>
                <wp:extent cx="342900" cy="239395"/>
                <wp:effectExtent l="0" t="0" r="0" b="0"/>
                <wp:wrapNone/>
                <wp:docPr id="212310613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350BBA" w14:textId="5F6188D1" w:rsidR="00E142E4" w:rsidRDefault="00E142E4" w:rsidP="00E142E4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44D55BEF" id="_x0000_s1038" type="#_x0000_t202" style="position:absolute;margin-left:355.8pt;margin-top:181.8pt;width:27pt;height:18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U7sggEAAPACAAAOAAAAZHJzL2Uyb0RvYy54bWysUk2P0zAQvSPtf7B83yabsohGTVfAarms&#10;AGnhB7iO3ViKPWbGbdJ/z9jttghuiMvYno83b954/TD7URwMkoPQybtFLYUJGnoXdp388f3p9r0U&#10;lFTo1QjBdPJoSD5sbt6sp9iaBgYYe4OCQQK1U+zkkFJsq4r0YLyiBUQTOGgBvUr8xF3Vo5oY3Y9V&#10;U9fvqgmwjwjaELH38RSUm4JvrdHpq7Vkkhg7ydxSsVjsNttqs1btDlUcnD7TUP/AwisXuOkF6lEl&#10;Jfbo/oLyTiMQ2LTQ4Cuw1mlTZuBp7uo/pnkZVDRlFhaH4kUm+n+w+svhJX5DkeaPMPMCsyBTpJbY&#10;meeZLfp8MlPBcZbweJHNzElodi7fNquaI5pDzXK1XN1nlOpaHJHSZwNe5EsnkbdSxFKHZ0qn1NeU&#10;3CvAkxvH7L8yybc0b2fhembZvNLcQn9k9hMvsJP0c6/QSIFp/ARl3ye0D/sE1pVGGeZUc0ZnWQvV&#10;8xfIe/v9XbKuH3XzCwAA//8DAFBLAwQUAAYACAAAACEA4NxWzd8AAAALAQAADwAAAGRycy9kb3du&#10;cmV2LnhtbEyPTU/DMAyG70j8h8hI3FhSunVQ6k4IxBW08SFxy1qvrWicqsnW8u8xJ7i9lh+9flxs&#10;ZterE42h84yQLAwo4srXHTcIb69PVzegQrRc294zIXxTgE15flbYvPYTb+m0i42SEg65RWhjHHKt&#10;Q9WSs2HhB2LZHfzobJRxbHQ92knKXa+vjcm0sx3LhdYO9NBS9bU7OoT358Pnx9K8NI9uNUx+Nprd&#10;rUa8vJjv70BFmuMfDL/6og6lOO39keugeoR1kmSCIqRZKkGIdbaSsEdYmiQFXRb6/w/lDwAAAP//&#10;AwBQSwECLQAUAAYACAAAACEAtoM4kv4AAADhAQAAEwAAAAAAAAAAAAAAAAAAAAAAW0NvbnRlbnRf&#10;VHlwZXNdLnhtbFBLAQItABQABgAIAAAAIQA4/SH/1gAAAJQBAAALAAAAAAAAAAAAAAAAAC8BAABf&#10;cmVscy8ucmVsc1BLAQItABQABgAIAAAAIQBbVU7sggEAAPACAAAOAAAAAAAAAAAAAAAAAC4CAABk&#10;cnMvZTJvRG9jLnhtbFBLAQItABQABgAIAAAAIQDg3FbN3wAAAAsBAAAPAAAAAAAAAAAAAAAAANwD&#10;AABkcnMvZG93bnJldi54bWxQSwUGAAAAAAQABADzAAAA6AQAAAAA&#10;" filled="f" stroked="f">
                <v:textbox>
                  <w:txbxContent>
                    <w:p w14:paraId="7C350BBA" w14:textId="5F6188D1" w:rsidR="00E142E4" w:rsidRDefault="00E142E4" w:rsidP="00E142E4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8BCC2C" wp14:editId="117F8314">
                <wp:simplePos x="0" y="0"/>
                <wp:positionH relativeFrom="column">
                  <wp:posOffset>3741420</wp:posOffset>
                </wp:positionH>
                <wp:positionV relativeFrom="paragraph">
                  <wp:posOffset>2339340</wp:posOffset>
                </wp:positionV>
                <wp:extent cx="342900" cy="239395"/>
                <wp:effectExtent l="0" t="0" r="0" b="0"/>
                <wp:wrapNone/>
                <wp:docPr id="165615151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2EBE0B" w14:textId="3BCA9E08" w:rsidR="00E142E4" w:rsidRDefault="00E142E4" w:rsidP="00E142E4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38BCC2C" id="_x0000_s1039" type="#_x0000_t202" style="position:absolute;margin-left:294.6pt;margin-top:184.2pt;width:27pt;height:18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bwAgwEAAPACAAAOAAAAZHJzL2Uyb0RvYy54bWysUk1v2zAMvRfYfxB0X+wmW9EYcYptRXcZ&#10;2gLtfoAiS7EAS9RIJXb+/SglTYrtNuxCSfx4fHzU6m7yg9gbJAehldezWgoTNHQubFv58/Xh460U&#10;lFTo1ADBtPJgSN6tP1ytxtiYOfQwdAYFgwRqxtjKPqXYVBXp3nhFM4gmcNACepX4iduqQzUyuh+q&#10;eV3fVCNgFxG0IWLv/TEo1wXfWqPTk7VkkhhaydxSsVjsJttqvVLNFlXsnT7RUP/AwisXuOkZ6l4l&#10;JXbo/oLyTiMQ2DTT4Cuw1mlTZuBprus/pnnpVTRlFhaH4lkm+n+w+nH/Ep9RpOkrTLzALMgYqSF2&#10;5nkmiz6fzFRwnCU8nGUzUxKanYtP82XNEc2h+WK5WH7OKNWlOCKl7wa8yJdWIm+liKX2PygdU99S&#10;cq8AD24Ysv/CJN/StJmE65jl4o3mBroDsx95ga2kXzuFRgpMwzco+z6ifdklsK40yjDHmhM6y1qo&#10;nr5A3tv7d8m6fNT1bwAAAP//AwBQSwMEFAAGAAgAAAAhAJ1P3Y7fAAAACwEAAA8AAABkcnMvZG93&#10;bnJldi54bWxMj01PwzAMhu9I/IfISNxYsq2rulJ3QiCuIMaHxC1rvbaicaomW8u/x5zgaPvR6+ct&#10;drPr1ZnG0HlGWC4MKOLK1x03CG+vjzcZqBAt17b3TAjfFGBXXl4UNq/9xC903sdGSQiH3CK0MQ65&#10;1qFqydmw8AOx3I5+dDbKODa6Hu0k4a7XK2NS7WzH8qG1A923VH3tTw7h/en4+ZGY5+bBbYbJz0az&#10;22rE66v57hZUpDn+wfCrL+pQitPBn7gOqkfYZNuVoAjrNEtACZEma9kcEBKTLkGXhf7fofwBAAD/&#10;/wMAUEsBAi0AFAAGAAgAAAAhALaDOJL+AAAA4QEAABMAAAAAAAAAAAAAAAAAAAAAAFtDb250ZW50&#10;X1R5cGVzXS54bWxQSwECLQAUAAYACAAAACEAOP0h/9YAAACUAQAACwAAAAAAAAAAAAAAAAAvAQAA&#10;X3JlbHMvLnJlbHNQSwECLQAUAAYACAAAACEAk6m8AIMBAADwAgAADgAAAAAAAAAAAAAAAAAuAgAA&#10;ZHJzL2Uyb0RvYy54bWxQSwECLQAUAAYACAAAACEAnU/djt8AAAALAQAADwAAAAAAAAAAAAAAAADd&#10;AwAAZHJzL2Rvd25yZXYueG1sUEsFBgAAAAAEAAQA8wAAAOkEAAAAAA==&#10;" filled="f" stroked="f">
                <v:textbox>
                  <w:txbxContent>
                    <w:p w14:paraId="262EBE0B" w14:textId="3BCA9E08" w:rsidR="00E142E4" w:rsidRDefault="00E142E4" w:rsidP="00E142E4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6A004B" wp14:editId="105776BE">
                <wp:simplePos x="0" y="0"/>
                <wp:positionH relativeFrom="column">
                  <wp:posOffset>2979420</wp:posOffset>
                </wp:positionH>
                <wp:positionV relativeFrom="paragraph">
                  <wp:posOffset>2331720</wp:posOffset>
                </wp:positionV>
                <wp:extent cx="342900" cy="239395"/>
                <wp:effectExtent l="0" t="0" r="0" b="0"/>
                <wp:wrapNone/>
                <wp:docPr id="174810034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3C8388" w14:textId="671D6628" w:rsidR="00E142E4" w:rsidRDefault="00E142E4" w:rsidP="00E142E4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C6A004B" id="_x0000_s1040" type="#_x0000_t202" style="position:absolute;margin-left:234.6pt;margin-top:183.6pt;width:27pt;height:18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fPrgwEAAPACAAAOAAAAZHJzL2Uyb0RvYy54bWysUk1v2zAMvQ/ofxB0X+wm3bAYcYpuRXcZ&#10;tgHtfoAiS7EAS1RJJXb+/SglTYr1NvRCSfx4fHzU6nbyg9gbJAehldezWgoTNHQubFv55+nh4xcp&#10;KKnQqQGCaeXBkLxdX31YjbExc+hh6AwKBgnUjLGVfUqxqSrSvfGKZhBN4KAF9CrxE7dVh2pkdD9U&#10;87r+XI2AXUTQhoi998egXBd8a41Ov6wlk8TQSuaWisViN9lW65Vqtqhi7/SJhvoPFl65wE3PUPcq&#10;KbFD9wbKO41AYNNMg6/AWqdNmYGnua7/meaxV9GUWVgcimeZ6P1g9c/9Y/yNIk1fYeIFZkHGSA2x&#10;M88zWfT5ZKaC4yzh4SybmZLQ7FzczJc1RzSH5ovlYvkpo1SX4oiUvhvwIl9aibyVIpba/6B0TH1J&#10;yb0CPLhhyP4Lk3xL02YSrmOWNy80N9AdmP3IC2wlPe8UGikwDd+g7PuIdrdLYF1plGGONSd0lrVQ&#10;PX2BvLfX75J1+ajrvwAAAP//AwBQSwMEFAAGAAgAAAAhANcLIfbeAAAACwEAAA8AAABkcnMvZG93&#10;bnJldi54bWxMj8FOwzAQRO9I/IO1SNyoTZoGEuJUCMQV1EIrcXPjbRIRr6PYbcLfs5zgNqt5mp0p&#10;17PrxRnH0HnScLtQIJBqbztqNHy8v9zcgwjRkDW9J9TwjQHW1eVFaQrrJ9rgeRsbwSEUCqOhjXEo&#10;pAx1i86EhR+Q2Dv60ZnI59hIO5qJw10vE6Uy6UxH/KE1Az61WH9tT07D7vX4uU/VW/PsVsPkZyXJ&#10;5VLr66v58QFExDn+wfBbn6tDxZ0O/kQ2iF5DmuUJoxqW2R0LJlbJksWBLZXmIKtS/t9Q/QAAAP//&#10;AwBQSwECLQAUAAYACAAAACEAtoM4kv4AAADhAQAAEwAAAAAAAAAAAAAAAAAAAAAAW0NvbnRlbnRf&#10;VHlwZXNdLnhtbFBLAQItABQABgAIAAAAIQA4/SH/1gAAAJQBAAALAAAAAAAAAAAAAAAAAC8BAABf&#10;cmVscy8ucmVsc1BLAQItABQABgAIAAAAIQAoVfPrgwEAAPACAAAOAAAAAAAAAAAAAAAAAC4CAABk&#10;cnMvZTJvRG9jLnhtbFBLAQItABQABgAIAAAAIQDXCyH23gAAAAsBAAAPAAAAAAAAAAAAAAAAAN0D&#10;AABkcnMvZG93bnJldi54bWxQSwUGAAAAAAQABADzAAAA6AQAAAAA&#10;" filled="f" stroked="f">
                <v:textbox>
                  <w:txbxContent>
                    <w:p w14:paraId="033C8388" w14:textId="671D6628" w:rsidR="00E142E4" w:rsidRDefault="00E142E4" w:rsidP="00E142E4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8866A3">
        <w:rPr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B690205" wp14:editId="4EED315E">
                <wp:simplePos x="0" y="0"/>
                <wp:positionH relativeFrom="column">
                  <wp:posOffset>2171700</wp:posOffset>
                </wp:positionH>
                <wp:positionV relativeFrom="paragraph">
                  <wp:posOffset>2293620</wp:posOffset>
                </wp:positionV>
                <wp:extent cx="342900" cy="239395"/>
                <wp:effectExtent l="0" t="0" r="0" b="0"/>
                <wp:wrapNone/>
                <wp:docPr id="177053798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93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6EF58C" w14:textId="6DE4F0C8" w:rsidR="008866A3" w:rsidRDefault="008866A3" w:rsidP="008866A3">
                            <w:pPr>
                              <w:textAlignment w:val="baseline"/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/>
                                <w:kern w:val="24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B690205" id="_x0000_s1041" type="#_x0000_t202" style="position:absolute;margin-left:171pt;margin-top:180.6pt;width:27pt;height:18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QEHgQEAAPACAAAOAAAAZHJzL2Uyb0RvYy54bWysUk1v2zAMvQ/YfxB0X+wm7bAYcYptRXsp&#10;1gLdfoAiS7EAS9RIJXb+fSklTYbuNuxCSfx4fHzU6nbyg9gbJAehlVezWgoTNHQubFv56+f9py9S&#10;UFKhUwME08qDIXm7/vhhNcbGzKGHoTMoGCRQM8ZW9inFpqpI98YrmkE0gYMW0KvET9xWHaqR0f1Q&#10;zev6czUCdhFBGyL23h2Dcl3wrTU6PVlLJomhlcwtFYvFbrKt1ivVbFHF3ukTDfUPLLxygZueoe5U&#10;UmKH7i8o7zQCgU0zDb4Ca502ZQae5qp+N81Lr6Ips7A4FM8y0f+D1T/2L/EZRZq+wcQLzIKMkRpi&#10;Z55nsujzyUwFx1nCw1k2MyWh2bm4ni9rjmgOzRfLxfImo1SX4oiUHgx4kS+tRN5KEUvtHykdU99S&#10;cq8A924Ysv/CJN/StJmE65hlaZBdG+gOzH7kBbaSfu8UGikwDd+h7PuI9nWXwLrS6FJzQmdZC9XT&#10;F8h7+/Ndsi4fdf0KAAD//wMAUEsDBBQABgAIAAAAIQAK74jU3wAAAAsBAAAPAAAAZHJzL2Rvd25y&#10;ZXYueG1sTI/NTsMwEITvSH0Haytxo3bTEjUhTlUVcQVRfiRubrxNIuJ1FLtNeHu2J7jN7o5mvym2&#10;k+vEBYfQetKwXCgQSJW3LdUa3t+e7jYgQjRkTecJNfxggG05uylMbv1Ir3g5xFpwCIXcaGhi7HMp&#10;Q9WgM2HheyS+nfzgTORxqKUdzMjhrpOJUql0piX+0Jge9w1W34ez0/DxfPr6XKuX+tHd96OflCSX&#10;Sa1v59PuAUTEKf6Z4YrP6FAy09GfyQbRaVitE+4SWaTLBAQ7VlnKm+NVbDKQZSH/dyh/AQAA//8D&#10;AFBLAQItABQABgAIAAAAIQC2gziS/gAAAOEBAAATAAAAAAAAAAAAAAAAAAAAAABbQ29udGVudF9U&#10;eXBlc10ueG1sUEsBAi0AFAAGAAgAAAAhADj9If/WAAAAlAEAAAsAAAAAAAAAAAAAAAAALwEAAF9y&#10;ZWxzLy5yZWxzUEsBAi0AFAAGAAgAAAAhAOCpAQeBAQAA8AIAAA4AAAAAAAAAAAAAAAAALgIAAGRy&#10;cy9lMm9Eb2MueG1sUEsBAi0AFAAGAAgAAAAhAArviNTfAAAACwEAAA8AAAAAAAAAAAAAAAAA2wMA&#10;AGRycy9kb3ducmV2LnhtbFBLBQYAAAAABAAEAPMAAADnBAAAAAA=&#10;" filled="f" stroked="f">
                <v:textbox>
                  <w:txbxContent>
                    <w:p w14:paraId="666EF58C" w14:textId="6DE4F0C8" w:rsidR="008866A3" w:rsidRDefault="008866A3" w:rsidP="008866A3">
                      <w:pPr>
                        <w:textAlignment w:val="baseline"/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</w:pPr>
                      <w:r>
                        <w:rPr>
                          <w:rFonts w:ascii="Calibri" w:hAnsi="Calibri" w:cstheme="minorBidi"/>
                          <w:color w:val="000000"/>
                          <w:kern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5D39C1" w:rsidRPr="005D39C1">
        <w:rPr>
          <w:noProof/>
          <w:lang w:val="en-IN" w:eastAsia="en-IN"/>
        </w:rPr>
        <w:drawing>
          <wp:inline distT="0" distB="0" distL="0" distR="0" wp14:anchorId="40CC5042" wp14:editId="1FE4FD77">
            <wp:extent cx="5760720" cy="3282315"/>
            <wp:effectExtent l="0" t="0" r="11430" b="13335"/>
            <wp:docPr id="12980206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DCD267-3EA3-1A59-1E75-2F4DC606B2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27B451" w14:textId="5F2E0D05" w:rsidR="00AF50CE" w:rsidRDefault="00AF50CE" w:rsidP="005D788F">
      <w:pPr>
        <w:autoSpaceDE w:val="0"/>
        <w:autoSpaceDN w:val="0"/>
        <w:adjustRightInd w:val="0"/>
      </w:pPr>
    </w:p>
    <w:p w14:paraId="7F9839F4" w14:textId="77777777" w:rsidR="00CA378C" w:rsidRPr="00D34D3D" w:rsidRDefault="00CA378C" w:rsidP="005D788F">
      <w:pPr>
        <w:autoSpaceDE w:val="0"/>
        <w:autoSpaceDN w:val="0"/>
        <w:adjustRightInd w:val="0"/>
      </w:pPr>
    </w:p>
    <w:sectPr w:rsidR="00CA378C" w:rsidRPr="00D34D3D" w:rsidSect="00AA5DA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3719D" w14:textId="77777777" w:rsidR="0070368F" w:rsidRPr="00A32EF0" w:rsidRDefault="0070368F" w:rsidP="009B764A">
      <w:r w:rsidRPr="00A32EF0">
        <w:separator/>
      </w:r>
    </w:p>
  </w:endnote>
  <w:endnote w:type="continuationSeparator" w:id="0">
    <w:p w14:paraId="682016F2" w14:textId="77777777" w:rsidR="0070368F" w:rsidRPr="00A32EF0" w:rsidRDefault="0070368F" w:rsidP="009B764A">
      <w:r w:rsidRPr="00A32EF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058031" w14:textId="77777777" w:rsidR="00DD629E" w:rsidRDefault="00DD62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0460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949845" w14:textId="592E705D" w:rsidR="00CF5139" w:rsidRDefault="00CF51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B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3BB4D30" w14:textId="77777777" w:rsidR="00CF5139" w:rsidRDefault="00CF51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22E18A" w14:textId="77777777" w:rsidR="00DD629E" w:rsidRDefault="00DD6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412A4" w14:textId="77777777" w:rsidR="0070368F" w:rsidRPr="00A32EF0" w:rsidRDefault="0070368F" w:rsidP="009B764A">
      <w:r w:rsidRPr="00A32EF0">
        <w:separator/>
      </w:r>
    </w:p>
  </w:footnote>
  <w:footnote w:type="continuationSeparator" w:id="0">
    <w:p w14:paraId="464E0FDA" w14:textId="77777777" w:rsidR="0070368F" w:rsidRPr="00A32EF0" w:rsidRDefault="0070368F" w:rsidP="009B764A">
      <w:r w:rsidRPr="00A32EF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FFFE2" w14:textId="77777777" w:rsidR="00DD629E" w:rsidRDefault="00DD62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EC1E58" w14:textId="2B825DEA" w:rsidR="009B764A" w:rsidRPr="00A32EF0" w:rsidRDefault="009B764A">
    <w:pPr>
      <w:pStyle w:val="Header"/>
    </w:pPr>
    <w:r w:rsidRPr="00A32EF0">
      <w:rPr>
        <w:b/>
        <w:bCs/>
      </w:rPr>
      <w:t xml:space="preserve">HRET-1224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ACE81B" w14:textId="77777777" w:rsidR="00DD629E" w:rsidRDefault="00DD62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B79AD"/>
    <w:multiLevelType w:val="hybridMultilevel"/>
    <w:tmpl w:val="52ECC05E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D5871"/>
    <w:multiLevelType w:val="hybridMultilevel"/>
    <w:tmpl w:val="399ED4D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852669"/>
    <w:multiLevelType w:val="hybridMultilevel"/>
    <w:tmpl w:val="990E5470"/>
    <w:lvl w:ilvl="0" w:tplc="C90C4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C47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E01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92D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44F8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E48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20EB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4605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3EA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02B753D"/>
    <w:multiLevelType w:val="hybridMultilevel"/>
    <w:tmpl w:val="E1506EA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2C09C6"/>
    <w:multiLevelType w:val="hybridMultilevel"/>
    <w:tmpl w:val="31E0A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06A6A"/>
    <w:multiLevelType w:val="hybridMultilevel"/>
    <w:tmpl w:val="5CE4F2FA"/>
    <w:lvl w:ilvl="0" w:tplc="012EC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3C6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86C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9CD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26D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E837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EC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660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F43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30D03EF"/>
    <w:multiLevelType w:val="hybridMultilevel"/>
    <w:tmpl w:val="2190F9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4B6FEB"/>
    <w:multiLevelType w:val="hybridMultilevel"/>
    <w:tmpl w:val="DAA6A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84405"/>
    <w:multiLevelType w:val="hybridMultilevel"/>
    <w:tmpl w:val="6FE6432C"/>
    <w:lvl w:ilvl="0" w:tplc="B372C6AC">
      <w:start w:val="1"/>
      <w:numFmt w:val="decimal"/>
      <w:lvlText w:val="%1-"/>
      <w:lvlJc w:val="left"/>
      <w:pPr>
        <w:ind w:left="450" w:hanging="360"/>
      </w:pPr>
    </w:lvl>
    <w:lvl w:ilvl="1" w:tplc="61F2F022">
      <w:start w:val="1"/>
      <w:numFmt w:val="lowerLetter"/>
      <w:lvlText w:val="%2."/>
      <w:lvlJc w:val="left"/>
      <w:pPr>
        <w:ind w:left="1170" w:hanging="360"/>
      </w:pPr>
      <w:rPr>
        <w:rFonts w:ascii="Aptos" w:eastAsia="Aptos" w:hAnsi="Aptos" w:cs="Times New Roman"/>
      </w:r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29182C29"/>
    <w:multiLevelType w:val="hybridMultilevel"/>
    <w:tmpl w:val="B35C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004B7"/>
    <w:multiLevelType w:val="hybridMultilevel"/>
    <w:tmpl w:val="0B8C48AC"/>
    <w:lvl w:ilvl="0" w:tplc="4ABA4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0E2E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F6C4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AF2D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849E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37E1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92B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A45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C42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3EC2AF2"/>
    <w:multiLevelType w:val="hybridMultilevel"/>
    <w:tmpl w:val="501A4ED4"/>
    <w:lvl w:ilvl="0" w:tplc="5640494C">
      <w:start w:val="1"/>
      <w:numFmt w:val="decimal"/>
      <w:lvlText w:val="%1."/>
      <w:lvlJc w:val="left"/>
      <w:pPr>
        <w:ind w:left="72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09742C"/>
    <w:multiLevelType w:val="hybridMultilevel"/>
    <w:tmpl w:val="0346E5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84C4F"/>
    <w:multiLevelType w:val="hybridMultilevel"/>
    <w:tmpl w:val="510E18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9A57DB"/>
    <w:multiLevelType w:val="hybridMultilevel"/>
    <w:tmpl w:val="4E56B4A0"/>
    <w:lvl w:ilvl="0" w:tplc="E99ED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FEC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AAA8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325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5E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E85C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061E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561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6F0A9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2A61B34"/>
    <w:multiLevelType w:val="hybridMultilevel"/>
    <w:tmpl w:val="914EF7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FD7080"/>
    <w:multiLevelType w:val="hybridMultilevel"/>
    <w:tmpl w:val="450649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B925C2"/>
    <w:multiLevelType w:val="hybridMultilevel"/>
    <w:tmpl w:val="56B616C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6064294C"/>
    <w:multiLevelType w:val="hybridMultilevel"/>
    <w:tmpl w:val="267CC766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9434ED"/>
    <w:multiLevelType w:val="hybridMultilevel"/>
    <w:tmpl w:val="435CABBA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82721A"/>
    <w:multiLevelType w:val="hybridMultilevel"/>
    <w:tmpl w:val="267CC766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E09B5"/>
    <w:multiLevelType w:val="hybridMultilevel"/>
    <w:tmpl w:val="444803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7B2C51"/>
    <w:multiLevelType w:val="hybridMultilevel"/>
    <w:tmpl w:val="00EE2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8553EF"/>
    <w:multiLevelType w:val="hybridMultilevel"/>
    <w:tmpl w:val="D884B9F8"/>
    <w:lvl w:ilvl="0" w:tplc="5EB01B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247FE3"/>
    <w:multiLevelType w:val="hybridMultilevel"/>
    <w:tmpl w:val="F948C64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15"/>
  </w:num>
  <w:num w:numId="4">
    <w:abstractNumId w:val="2"/>
  </w:num>
  <w:num w:numId="5">
    <w:abstractNumId w:val="10"/>
  </w:num>
  <w:num w:numId="6">
    <w:abstractNumId w:val="14"/>
  </w:num>
  <w:num w:numId="7">
    <w:abstractNumId w:val="5"/>
  </w:num>
  <w:num w:numId="8">
    <w:abstractNumId w:val="11"/>
  </w:num>
  <w:num w:numId="9">
    <w:abstractNumId w:val="16"/>
  </w:num>
  <w:num w:numId="10">
    <w:abstractNumId w:val="22"/>
  </w:num>
  <w:num w:numId="11">
    <w:abstractNumId w:val="22"/>
  </w:num>
  <w:num w:numId="12">
    <w:abstractNumId w:val="0"/>
  </w:num>
  <w:num w:numId="13">
    <w:abstractNumId w:val="24"/>
  </w:num>
  <w:num w:numId="14">
    <w:abstractNumId w:val="18"/>
  </w:num>
  <w:num w:numId="15">
    <w:abstractNumId w:val="19"/>
  </w:num>
  <w:num w:numId="16">
    <w:abstractNumId w:val="20"/>
  </w:num>
  <w:num w:numId="17">
    <w:abstractNumId w:val="7"/>
  </w:num>
  <w:num w:numId="18">
    <w:abstractNumId w:val="9"/>
  </w:num>
  <w:num w:numId="19">
    <w:abstractNumId w:val="23"/>
  </w:num>
  <w:num w:numId="20">
    <w:abstractNumId w:val="17"/>
  </w:num>
  <w:num w:numId="21">
    <w:abstractNumId w:val="13"/>
  </w:num>
  <w:num w:numId="22">
    <w:abstractNumId w:val="6"/>
  </w:num>
  <w:num w:numId="23">
    <w:abstractNumId w:val="3"/>
  </w:num>
  <w:num w:numId="24">
    <w:abstractNumId w:val="1"/>
  </w:num>
  <w:num w:numId="25">
    <w:abstractNumId w:val="25"/>
  </w:num>
  <w:num w:numId="26">
    <w:abstractNumId w:val="21"/>
  </w:num>
  <w:num w:numId="27">
    <w:abstractNumId w:val="12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F4A"/>
    <w:rsid w:val="000008E9"/>
    <w:rsid w:val="00000A7D"/>
    <w:rsid w:val="000031B3"/>
    <w:rsid w:val="00003E17"/>
    <w:rsid w:val="00004BB9"/>
    <w:rsid w:val="0000625E"/>
    <w:rsid w:val="00007D26"/>
    <w:rsid w:val="00007F90"/>
    <w:rsid w:val="00010B5F"/>
    <w:rsid w:val="00010BBC"/>
    <w:rsid w:val="00012049"/>
    <w:rsid w:val="000139D5"/>
    <w:rsid w:val="000140FE"/>
    <w:rsid w:val="00014B02"/>
    <w:rsid w:val="00021CF1"/>
    <w:rsid w:val="000220A5"/>
    <w:rsid w:val="0002236F"/>
    <w:rsid w:val="0002291C"/>
    <w:rsid w:val="00023136"/>
    <w:rsid w:val="00025E00"/>
    <w:rsid w:val="00031FBE"/>
    <w:rsid w:val="000323F7"/>
    <w:rsid w:val="00032B1A"/>
    <w:rsid w:val="000336EF"/>
    <w:rsid w:val="0003420D"/>
    <w:rsid w:val="00035350"/>
    <w:rsid w:val="00037211"/>
    <w:rsid w:val="00037AE2"/>
    <w:rsid w:val="00037FC1"/>
    <w:rsid w:val="000415F6"/>
    <w:rsid w:val="00042789"/>
    <w:rsid w:val="00044EF4"/>
    <w:rsid w:val="00044F2A"/>
    <w:rsid w:val="000465F5"/>
    <w:rsid w:val="00046741"/>
    <w:rsid w:val="00050D4E"/>
    <w:rsid w:val="00051896"/>
    <w:rsid w:val="000520F2"/>
    <w:rsid w:val="00052659"/>
    <w:rsid w:val="00053971"/>
    <w:rsid w:val="00055D3F"/>
    <w:rsid w:val="0005631A"/>
    <w:rsid w:val="00056A61"/>
    <w:rsid w:val="00057770"/>
    <w:rsid w:val="00060985"/>
    <w:rsid w:val="000613FE"/>
    <w:rsid w:val="00067E78"/>
    <w:rsid w:val="0007385E"/>
    <w:rsid w:val="00073FDF"/>
    <w:rsid w:val="00074424"/>
    <w:rsid w:val="00075066"/>
    <w:rsid w:val="00075FAD"/>
    <w:rsid w:val="00076D58"/>
    <w:rsid w:val="000803BA"/>
    <w:rsid w:val="00080E1D"/>
    <w:rsid w:val="00080E2A"/>
    <w:rsid w:val="00082DB4"/>
    <w:rsid w:val="00082E31"/>
    <w:rsid w:val="00083ABC"/>
    <w:rsid w:val="000843A0"/>
    <w:rsid w:val="00084917"/>
    <w:rsid w:val="0008637C"/>
    <w:rsid w:val="000867E7"/>
    <w:rsid w:val="00090093"/>
    <w:rsid w:val="000911A0"/>
    <w:rsid w:val="00092913"/>
    <w:rsid w:val="00093308"/>
    <w:rsid w:val="00093587"/>
    <w:rsid w:val="00095C36"/>
    <w:rsid w:val="00095E18"/>
    <w:rsid w:val="00096B9C"/>
    <w:rsid w:val="00096D74"/>
    <w:rsid w:val="00096E27"/>
    <w:rsid w:val="000A0D63"/>
    <w:rsid w:val="000A19FE"/>
    <w:rsid w:val="000A1B28"/>
    <w:rsid w:val="000A2C4D"/>
    <w:rsid w:val="000A2E03"/>
    <w:rsid w:val="000A32E6"/>
    <w:rsid w:val="000A3A05"/>
    <w:rsid w:val="000A561E"/>
    <w:rsid w:val="000A593F"/>
    <w:rsid w:val="000B23EF"/>
    <w:rsid w:val="000B4103"/>
    <w:rsid w:val="000B77BF"/>
    <w:rsid w:val="000C0789"/>
    <w:rsid w:val="000C1072"/>
    <w:rsid w:val="000C35BD"/>
    <w:rsid w:val="000C4574"/>
    <w:rsid w:val="000C57B8"/>
    <w:rsid w:val="000C5B4F"/>
    <w:rsid w:val="000C6D0C"/>
    <w:rsid w:val="000D3234"/>
    <w:rsid w:val="000D48AD"/>
    <w:rsid w:val="000D5E6C"/>
    <w:rsid w:val="000D694C"/>
    <w:rsid w:val="000D6CB1"/>
    <w:rsid w:val="000D6DF7"/>
    <w:rsid w:val="000E0011"/>
    <w:rsid w:val="000E2193"/>
    <w:rsid w:val="000E3084"/>
    <w:rsid w:val="000E364E"/>
    <w:rsid w:val="000E543C"/>
    <w:rsid w:val="000E58B6"/>
    <w:rsid w:val="000E58EA"/>
    <w:rsid w:val="000E7905"/>
    <w:rsid w:val="000F3119"/>
    <w:rsid w:val="000F3341"/>
    <w:rsid w:val="000F44A5"/>
    <w:rsid w:val="000F5008"/>
    <w:rsid w:val="000F5100"/>
    <w:rsid w:val="00101509"/>
    <w:rsid w:val="00105286"/>
    <w:rsid w:val="00106845"/>
    <w:rsid w:val="00106F3D"/>
    <w:rsid w:val="00107A71"/>
    <w:rsid w:val="00111009"/>
    <w:rsid w:val="001116FE"/>
    <w:rsid w:val="00114915"/>
    <w:rsid w:val="001149D8"/>
    <w:rsid w:val="00115EFE"/>
    <w:rsid w:val="00120112"/>
    <w:rsid w:val="001203C4"/>
    <w:rsid w:val="00123970"/>
    <w:rsid w:val="00124D52"/>
    <w:rsid w:val="00125FDB"/>
    <w:rsid w:val="001265F5"/>
    <w:rsid w:val="00131DC1"/>
    <w:rsid w:val="00133116"/>
    <w:rsid w:val="00133BA1"/>
    <w:rsid w:val="00133C0A"/>
    <w:rsid w:val="0013519A"/>
    <w:rsid w:val="00136D75"/>
    <w:rsid w:val="001377F0"/>
    <w:rsid w:val="00141981"/>
    <w:rsid w:val="001424D3"/>
    <w:rsid w:val="0014259D"/>
    <w:rsid w:val="001444B5"/>
    <w:rsid w:val="00145152"/>
    <w:rsid w:val="00145EEE"/>
    <w:rsid w:val="0015067C"/>
    <w:rsid w:val="001551A4"/>
    <w:rsid w:val="00157297"/>
    <w:rsid w:val="00157ECB"/>
    <w:rsid w:val="00160612"/>
    <w:rsid w:val="0016182B"/>
    <w:rsid w:val="001670D7"/>
    <w:rsid w:val="00167DC3"/>
    <w:rsid w:val="001712F2"/>
    <w:rsid w:val="00173A82"/>
    <w:rsid w:val="00174C39"/>
    <w:rsid w:val="001759C0"/>
    <w:rsid w:val="001759E9"/>
    <w:rsid w:val="00175C16"/>
    <w:rsid w:val="00182289"/>
    <w:rsid w:val="0018301F"/>
    <w:rsid w:val="001867ED"/>
    <w:rsid w:val="001900DD"/>
    <w:rsid w:val="00190E9C"/>
    <w:rsid w:val="00193112"/>
    <w:rsid w:val="001935F2"/>
    <w:rsid w:val="001965EC"/>
    <w:rsid w:val="0019666F"/>
    <w:rsid w:val="001970DF"/>
    <w:rsid w:val="001A3C42"/>
    <w:rsid w:val="001A3D08"/>
    <w:rsid w:val="001A3D8D"/>
    <w:rsid w:val="001A52BE"/>
    <w:rsid w:val="001A5ACE"/>
    <w:rsid w:val="001A637F"/>
    <w:rsid w:val="001A7DDE"/>
    <w:rsid w:val="001B2328"/>
    <w:rsid w:val="001B2A26"/>
    <w:rsid w:val="001B2AB1"/>
    <w:rsid w:val="001B4A78"/>
    <w:rsid w:val="001B5630"/>
    <w:rsid w:val="001B5C58"/>
    <w:rsid w:val="001B5E75"/>
    <w:rsid w:val="001B621E"/>
    <w:rsid w:val="001B6573"/>
    <w:rsid w:val="001B7E93"/>
    <w:rsid w:val="001C040B"/>
    <w:rsid w:val="001C0D17"/>
    <w:rsid w:val="001C12CB"/>
    <w:rsid w:val="001C2080"/>
    <w:rsid w:val="001C3822"/>
    <w:rsid w:val="001C5ECF"/>
    <w:rsid w:val="001C6E30"/>
    <w:rsid w:val="001D1A32"/>
    <w:rsid w:val="001D24D3"/>
    <w:rsid w:val="001E08CA"/>
    <w:rsid w:val="001E0989"/>
    <w:rsid w:val="001E16C5"/>
    <w:rsid w:val="001E1B29"/>
    <w:rsid w:val="001E571C"/>
    <w:rsid w:val="001E5812"/>
    <w:rsid w:val="001E5B45"/>
    <w:rsid w:val="001F2192"/>
    <w:rsid w:val="001F3745"/>
    <w:rsid w:val="001F3DC9"/>
    <w:rsid w:val="001F3EEE"/>
    <w:rsid w:val="001F424A"/>
    <w:rsid w:val="002004F8"/>
    <w:rsid w:val="00202AAF"/>
    <w:rsid w:val="00204C7D"/>
    <w:rsid w:val="0020735C"/>
    <w:rsid w:val="002123C3"/>
    <w:rsid w:val="00213484"/>
    <w:rsid w:val="00213CF7"/>
    <w:rsid w:val="00214894"/>
    <w:rsid w:val="00215FD5"/>
    <w:rsid w:val="002178E6"/>
    <w:rsid w:val="00217D69"/>
    <w:rsid w:val="00222CDF"/>
    <w:rsid w:val="0022364A"/>
    <w:rsid w:val="0022370E"/>
    <w:rsid w:val="002259DC"/>
    <w:rsid w:val="00231346"/>
    <w:rsid w:val="002315C3"/>
    <w:rsid w:val="0023188F"/>
    <w:rsid w:val="00231DF6"/>
    <w:rsid w:val="002329DC"/>
    <w:rsid w:val="00232D3D"/>
    <w:rsid w:val="00236806"/>
    <w:rsid w:val="00236E89"/>
    <w:rsid w:val="00236FE3"/>
    <w:rsid w:val="002375CF"/>
    <w:rsid w:val="002404DA"/>
    <w:rsid w:val="00240659"/>
    <w:rsid w:val="00240AF0"/>
    <w:rsid w:val="0024123E"/>
    <w:rsid w:val="00241951"/>
    <w:rsid w:val="00241ADD"/>
    <w:rsid w:val="002422D7"/>
    <w:rsid w:val="0024255C"/>
    <w:rsid w:val="002440F6"/>
    <w:rsid w:val="0024424A"/>
    <w:rsid w:val="00251D84"/>
    <w:rsid w:val="00252F23"/>
    <w:rsid w:val="0025575E"/>
    <w:rsid w:val="00256244"/>
    <w:rsid w:val="00260208"/>
    <w:rsid w:val="00260A16"/>
    <w:rsid w:val="00260C13"/>
    <w:rsid w:val="0026239F"/>
    <w:rsid w:val="00264627"/>
    <w:rsid w:val="00265483"/>
    <w:rsid w:val="0026556B"/>
    <w:rsid w:val="0027099D"/>
    <w:rsid w:val="00271387"/>
    <w:rsid w:val="00271F68"/>
    <w:rsid w:val="00276299"/>
    <w:rsid w:val="002763EA"/>
    <w:rsid w:val="00276B89"/>
    <w:rsid w:val="002809B8"/>
    <w:rsid w:val="002837D7"/>
    <w:rsid w:val="0029482E"/>
    <w:rsid w:val="00294F7C"/>
    <w:rsid w:val="002964B6"/>
    <w:rsid w:val="002A24D8"/>
    <w:rsid w:val="002A293C"/>
    <w:rsid w:val="002A3506"/>
    <w:rsid w:val="002A365C"/>
    <w:rsid w:val="002A54EC"/>
    <w:rsid w:val="002A5B27"/>
    <w:rsid w:val="002B3DF0"/>
    <w:rsid w:val="002B6732"/>
    <w:rsid w:val="002B6FC7"/>
    <w:rsid w:val="002B71E3"/>
    <w:rsid w:val="002C0851"/>
    <w:rsid w:val="002C12F9"/>
    <w:rsid w:val="002C183F"/>
    <w:rsid w:val="002C1A47"/>
    <w:rsid w:val="002C6029"/>
    <w:rsid w:val="002C75E0"/>
    <w:rsid w:val="002C7B4C"/>
    <w:rsid w:val="002D07AF"/>
    <w:rsid w:val="002D25DA"/>
    <w:rsid w:val="002D28A9"/>
    <w:rsid w:val="002D3B4C"/>
    <w:rsid w:val="002D4549"/>
    <w:rsid w:val="002E0D63"/>
    <w:rsid w:val="002E106A"/>
    <w:rsid w:val="002E21E6"/>
    <w:rsid w:val="002E23BC"/>
    <w:rsid w:val="002E3B83"/>
    <w:rsid w:val="002E47D6"/>
    <w:rsid w:val="002E7E82"/>
    <w:rsid w:val="002E7F98"/>
    <w:rsid w:val="002F09F9"/>
    <w:rsid w:val="002F1A5F"/>
    <w:rsid w:val="002F29DF"/>
    <w:rsid w:val="00301371"/>
    <w:rsid w:val="0031060E"/>
    <w:rsid w:val="00313859"/>
    <w:rsid w:val="003140B2"/>
    <w:rsid w:val="00315C42"/>
    <w:rsid w:val="00317772"/>
    <w:rsid w:val="00321DDD"/>
    <w:rsid w:val="00321EC8"/>
    <w:rsid w:val="00324724"/>
    <w:rsid w:val="00326818"/>
    <w:rsid w:val="00327478"/>
    <w:rsid w:val="00327AE4"/>
    <w:rsid w:val="00331A88"/>
    <w:rsid w:val="003351F0"/>
    <w:rsid w:val="00335393"/>
    <w:rsid w:val="00335BBD"/>
    <w:rsid w:val="003377D4"/>
    <w:rsid w:val="00341740"/>
    <w:rsid w:val="00341EE6"/>
    <w:rsid w:val="00343E3B"/>
    <w:rsid w:val="00344764"/>
    <w:rsid w:val="00345DC4"/>
    <w:rsid w:val="00347DE1"/>
    <w:rsid w:val="00347E2C"/>
    <w:rsid w:val="003512D1"/>
    <w:rsid w:val="0035487E"/>
    <w:rsid w:val="003550A6"/>
    <w:rsid w:val="0035518F"/>
    <w:rsid w:val="00357958"/>
    <w:rsid w:val="003579CE"/>
    <w:rsid w:val="00357FDF"/>
    <w:rsid w:val="00360EA4"/>
    <w:rsid w:val="003637F3"/>
    <w:rsid w:val="003643C6"/>
    <w:rsid w:val="00365794"/>
    <w:rsid w:val="0036659F"/>
    <w:rsid w:val="00370B7B"/>
    <w:rsid w:val="003716F5"/>
    <w:rsid w:val="00372192"/>
    <w:rsid w:val="0037270C"/>
    <w:rsid w:val="00372D6C"/>
    <w:rsid w:val="003740FF"/>
    <w:rsid w:val="0037506F"/>
    <w:rsid w:val="00376E43"/>
    <w:rsid w:val="003806DE"/>
    <w:rsid w:val="003819CA"/>
    <w:rsid w:val="0038319E"/>
    <w:rsid w:val="00383507"/>
    <w:rsid w:val="003835AE"/>
    <w:rsid w:val="0038555D"/>
    <w:rsid w:val="00385F04"/>
    <w:rsid w:val="00385F80"/>
    <w:rsid w:val="0038766E"/>
    <w:rsid w:val="003958B0"/>
    <w:rsid w:val="00396B8C"/>
    <w:rsid w:val="00397B60"/>
    <w:rsid w:val="003A07E4"/>
    <w:rsid w:val="003A1F5B"/>
    <w:rsid w:val="003A2994"/>
    <w:rsid w:val="003A4EDE"/>
    <w:rsid w:val="003A587C"/>
    <w:rsid w:val="003A637F"/>
    <w:rsid w:val="003A714E"/>
    <w:rsid w:val="003A7736"/>
    <w:rsid w:val="003B017E"/>
    <w:rsid w:val="003B03AB"/>
    <w:rsid w:val="003B0873"/>
    <w:rsid w:val="003B277A"/>
    <w:rsid w:val="003B33D8"/>
    <w:rsid w:val="003B453D"/>
    <w:rsid w:val="003B5121"/>
    <w:rsid w:val="003B5D4A"/>
    <w:rsid w:val="003B727D"/>
    <w:rsid w:val="003C0677"/>
    <w:rsid w:val="003C0D00"/>
    <w:rsid w:val="003C1B9E"/>
    <w:rsid w:val="003C3712"/>
    <w:rsid w:val="003C53BF"/>
    <w:rsid w:val="003D0358"/>
    <w:rsid w:val="003D3566"/>
    <w:rsid w:val="003D511A"/>
    <w:rsid w:val="003D53A2"/>
    <w:rsid w:val="003D66B7"/>
    <w:rsid w:val="003E0AEF"/>
    <w:rsid w:val="003E2242"/>
    <w:rsid w:val="003E3819"/>
    <w:rsid w:val="003E39F0"/>
    <w:rsid w:val="003E6A6A"/>
    <w:rsid w:val="003E77D8"/>
    <w:rsid w:val="003F0D6E"/>
    <w:rsid w:val="003F1E81"/>
    <w:rsid w:val="003F4E8D"/>
    <w:rsid w:val="003F61A4"/>
    <w:rsid w:val="003F665E"/>
    <w:rsid w:val="003F6E53"/>
    <w:rsid w:val="003F7556"/>
    <w:rsid w:val="003F7F99"/>
    <w:rsid w:val="00400E26"/>
    <w:rsid w:val="00403243"/>
    <w:rsid w:val="00406007"/>
    <w:rsid w:val="00410750"/>
    <w:rsid w:val="004113D7"/>
    <w:rsid w:val="004141E0"/>
    <w:rsid w:val="00415BE1"/>
    <w:rsid w:val="00415C81"/>
    <w:rsid w:val="004160A4"/>
    <w:rsid w:val="004208FD"/>
    <w:rsid w:val="00420DED"/>
    <w:rsid w:val="00421B39"/>
    <w:rsid w:val="00421C48"/>
    <w:rsid w:val="00421E89"/>
    <w:rsid w:val="00424B74"/>
    <w:rsid w:val="0042543E"/>
    <w:rsid w:val="00430E14"/>
    <w:rsid w:val="00431F6E"/>
    <w:rsid w:val="00433372"/>
    <w:rsid w:val="00435106"/>
    <w:rsid w:val="00435C6E"/>
    <w:rsid w:val="004366A9"/>
    <w:rsid w:val="00436A8D"/>
    <w:rsid w:val="00437857"/>
    <w:rsid w:val="00441E7F"/>
    <w:rsid w:val="00443236"/>
    <w:rsid w:val="00451478"/>
    <w:rsid w:val="00451E85"/>
    <w:rsid w:val="0045352A"/>
    <w:rsid w:val="00453876"/>
    <w:rsid w:val="00455CCC"/>
    <w:rsid w:val="00457022"/>
    <w:rsid w:val="00460442"/>
    <w:rsid w:val="004616EC"/>
    <w:rsid w:val="004648E4"/>
    <w:rsid w:val="00464FBD"/>
    <w:rsid w:val="004651DD"/>
    <w:rsid w:val="004726B4"/>
    <w:rsid w:val="00473456"/>
    <w:rsid w:val="00474ED5"/>
    <w:rsid w:val="00476B37"/>
    <w:rsid w:val="00477260"/>
    <w:rsid w:val="00481B2D"/>
    <w:rsid w:val="00481BDC"/>
    <w:rsid w:val="00482E04"/>
    <w:rsid w:val="00493DA9"/>
    <w:rsid w:val="00493F0A"/>
    <w:rsid w:val="004948AB"/>
    <w:rsid w:val="0049677E"/>
    <w:rsid w:val="0049704B"/>
    <w:rsid w:val="004975F2"/>
    <w:rsid w:val="004A265E"/>
    <w:rsid w:val="004A29C7"/>
    <w:rsid w:val="004A3153"/>
    <w:rsid w:val="004A3315"/>
    <w:rsid w:val="004A41A2"/>
    <w:rsid w:val="004B03AD"/>
    <w:rsid w:val="004B0B8E"/>
    <w:rsid w:val="004B2EFC"/>
    <w:rsid w:val="004B320F"/>
    <w:rsid w:val="004B3F9D"/>
    <w:rsid w:val="004B5222"/>
    <w:rsid w:val="004B6387"/>
    <w:rsid w:val="004B72E8"/>
    <w:rsid w:val="004C1642"/>
    <w:rsid w:val="004C200B"/>
    <w:rsid w:val="004C3518"/>
    <w:rsid w:val="004C4AB2"/>
    <w:rsid w:val="004C6C72"/>
    <w:rsid w:val="004C6EBA"/>
    <w:rsid w:val="004C741F"/>
    <w:rsid w:val="004C7ED4"/>
    <w:rsid w:val="004D01DB"/>
    <w:rsid w:val="004D052E"/>
    <w:rsid w:val="004D2EA2"/>
    <w:rsid w:val="004D30FD"/>
    <w:rsid w:val="004D3D24"/>
    <w:rsid w:val="004D4E5E"/>
    <w:rsid w:val="004E00CF"/>
    <w:rsid w:val="004E05A1"/>
    <w:rsid w:val="004E25FE"/>
    <w:rsid w:val="004E4960"/>
    <w:rsid w:val="004E5874"/>
    <w:rsid w:val="004F11D0"/>
    <w:rsid w:val="004F1841"/>
    <w:rsid w:val="004F2EBB"/>
    <w:rsid w:val="004F3C4A"/>
    <w:rsid w:val="004F3EBF"/>
    <w:rsid w:val="004F679E"/>
    <w:rsid w:val="00500282"/>
    <w:rsid w:val="00502F6B"/>
    <w:rsid w:val="005037AD"/>
    <w:rsid w:val="00503D53"/>
    <w:rsid w:val="005054E2"/>
    <w:rsid w:val="00506AE1"/>
    <w:rsid w:val="0050798A"/>
    <w:rsid w:val="0051040D"/>
    <w:rsid w:val="00510764"/>
    <w:rsid w:val="00510777"/>
    <w:rsid w:val="00510EB1"/>
    <w:rsid w:val="00510EE1"/>
    <w:rsid w:val="005111FF"/>
    <w:rsid w:val="005144A0"/>
    <w:rsid w:val="005144EA"/>
    <w:rsid w:val="00515A4F"/>
    <w:rsid w:val="00516ABE"/>
    <w:rsid w:val="00520277"/>
    <w:rsid w:val="00520792"/>
    <w:rsid w:val="00527DB1"/>
    <w:rsid w:val="00530094"/>
    <w:rsid w:val="00532E52"/>
    <w:rsid w:val="00533D8F"/>
    <w:rsid w:val="00533DCD"/>
    <w:rsid w:val="00534561"/>
    <w:rsid w:val="0053460F"/>
    <w:rsid w:val="00542243"/>
    <w:rsid w:val="00545D60"/>
    <w:rsid w:val="005460DA"/>
    <w:rsid w:val="00546875"/>
    <w:rsid w:val="00550FE1"/>
    <w:rsid w:val="00552FAB"/>
    <w:rsid w:val="00553D2A"/>
    <w:rsid w:val="00554083"/>
    <w:rsid w:val="00555022"/>
    <w:rsid w:val="00555734"/>
    <w:rsid w:val="00555D47"/>
    <w:rsid w:val="00555DC5"/>
    <w:rsid w:val="00556802"/>
    <w:rsid w:val="005610EF"/>
    <w:rsid w:val="00562EDF"/>
    <w:rsid w:val="005636DD"/>
    <w:rsid w:val="00564225"/>
    <w:rsid w:val="00564DF6"/>
    <w:rsid w:val="00567324"/>
    <w:rsid w:val="00567485"/>
    <w:rsid w:val="0057033A"/>
    <w:rsid w:val="00571A48"/>
    <w:rsid w:val="005720DF"/>
    <w:rsid w:val="00572A43"/>
    <w:rsid w:val="00572EC7"/>
    <w:rsid w:val="0057349E"/>
    <w:rsid w:val="0057443A"/>
    <w:rsid w:val="00574661"/>
    <w:rsid w:val="00575BC8"/>
    <w:rsid w:val="0057772D"/>
    <w:rsid w:val="005778D0"/>
    <w:rsid w:val="00582A51"/>
    <w:rsid w:val="00584B28"/>
    <w:rsid w:val="00585ED6"/>
    <w:rsid w:val="005901B1"/>
    <w:rsid w:val="00592680"/>
    <w:rsid w:val="00593D52"/>
    <w:rsid w:val="00597668"/>
    <w:rsid w:val="00597B7F"/>
    <w:rsid w:val="005A0023"/>
    <w:rsid w:val="005A0793"/>
    <w:rsid w:val="005A0AE4"/>
    <w:rsid w:val="005A0F04"/>
    <w:rsid w:val="005A26C3"/>
    <w:rsid w:val="005A26FD"/>
    <w:rsid w:val="005A2709"/>
    <w:rsid w:val="005A3E7F"/>
    <w:rsid w:val="005A52B9"/>
    <w:rsid w:val="005A7658"/>
    <w:rsid w:val="005B084F"/>
    <w:rsid w:val="005B1CA6"/>
    <w:rsid w:val="005B1FBB"/>
    <w:rsid w:val="005B2EB3"/>
    <w:rsid w:val="005B40F3"/>
    <w:rsid w:val="005B4686"/>
    <w:rsid w:val="005B559E"/>
    <w:rsid w:val="005B5B54"/>
    <w:rsid w:val="005B62F6"/>
    <w:rsid w:val="005B682B"/>
    <w:rsid w:val="005C1EBC"/>
    <w:rsid w:val="005C39FF"/>
    <w:rsid w:val="005C3DAF"/>
    <w:rsid w:val="005C787B"/>
    <w:rsid w:val="005D39C1"/>
    <w:rsid w:val="005D5369"/>
    <w:rsid w:val="005D74BC"/>
    <w:rsid w:val="005D7866"/>
    <w:rsid w:val="005D788F"/>
    <w:rsid w:val="005E1060"/>
    <w:rsid w:val="005E41D9"/>
    <w:rsid w:val="005E47BE"/>
    <w:rsid w:val="005E4A42"/>
    <w:rsid w:val="005E4E51"/>
    <w:rsid w:val="005E54BC"/>
    <w:rsid w:val="005E55A3"/>
    <w:rsid w:val="005E74C4"/>
    <w:rsid w:val="005F0B36"/>
    <w:rsid w:val="005F130D"/>
    <w:rsid w:val="005F52AE"/>
    <w:rsid w:val="005F6685"/>
    <w:rsid w:val="005F68E8"/>
    <w:rsid w:val="006010B0"/>
    <w:rsid w:val="0060275F"/>
    <w:rsid w:val="0060314B"/>
    <w:rsid w:val="0060641C"/>
    <w:rsid w:val="006065CA"/>
    <w:rsid w:val="00607029"/>
    <w:rsid w:val="00610561"/>
    <w:rsid w:val="00611457"/>
    <w:rsid w:val="00611E75"/>
    <w:rsid w:val="00614741"/>
    <w:rsid w:val="006151D5"/>
    <w:rsid w:val="006178F3"/>
    <w:rsid w:val="006238C8"/>
    <w:rsid w:val="0062423A"/>
    <w:rsid w:val="00624B76"/>
    <w:rsid w:val="006264DD"/>
    <w:rsid w:val="00626957"/>
    <w:rsid w:val="006302F6"/>
    <w:rsid w:val="00631FEE"/>
    <w:rsid w:val="00632839"/>
    <w:rsid w:val="00632B01"/>
    <w:rsid w:val="00633B04"/>
    <w:rsid w:val="006340B5"/>
    <w:rsid w:val="006345CF"/>
    <w:rsid w:val="00634751"/>
    <w:rsid w:val="00634879"/>
    <w:rsid w:val="00635429"/>
    <w:rsid w:val="00641B7A"/>
    <w:rsid w:val="00643B5D"/>
    <w:rsid w:val="00644E3D"/>
    <w:rsid w:val="00644FD4"/>
    <w:rsid w:val="006452CE"/>
    <w:rsid w:val="00646220"/>
    <w:rsid w:val="0064658E"/>
    <w:rsid w:val="00646F76"/>
    <w:rsid w:val="00647EFE"/>
    <w:rsid w:val="006512D8"/>
    <w:rsid w:val="006516E6"/>
    <w:rsid w:val="00652E62"/>
    <w:rsid w:val="00653A4F"/>
    <w:rsid w:val="006557ED"/>
    <w:rsid w:val="0066114E"/>
    <w:rsid w:val="00663B1D"/>
    <w:rsid w:val="00663FD4"/>
    <w:rsid w:val="00666A8C"/>
    <w:rsid w:val="006677EC"/>
    <w:rsid w:val="0066795F"/>
    <w:rsid w:val="00670294"/>
    <w:rsid w:val="00670510"/>
    <w:rsid w:val="00675226"/>
    <w:rsid w:val="00675E4A"/>
    <w:rsid w:val="00676263"/>
    <w:rsid w:val="0067703D"/>
    <w:rsid w:val="006775C4"/>
    <w:rsid w:val="006805F9"/>
    <w:rsid w:val="00681375"/>
    <w:rsid w:val="00681C4C"/>
    <w:rsid w:val="00681E95"/>
    <w:rsid w:val="006857CC"/>
    <w:rsid w:val="00690085"/>
    <w:rsid w:val="00690B80"/>
    <w:rsid w:val="006927E2"/>
    <w:rsid w:val="006928E7"/>
    <w:rsid w:val="00694714"/>
    <w:rsid w:val="006A08D2"/>
    <w:rsid w:val="006A0A6E"/>
    <w:rsid w:val="006A0F3B"/>
    <w:rsid w:val="006A1F97"/>
    <w:rsid w:val="006A251D"/>
    <w:rsid w:val="006A27BB"/>
    <w:rsid w:val="006A2DD8"/>
    <w:rsid w:val="006A38BD"/>
    <w:rsid w:val="006A5F55"/>
    <w:rsid w:val="006A7294"/>
    <w:rsid w:val="006B1D7D"/>
    <w:rsid w:val="006B2C14"/>
    <w:rsid w:val="006B34C6"/>
    <w:rsid w:val="006B56FB"/>
    <w:rsid w:val="006B592E"/>
    <w:rsid w:val="006B63B7"/>
    <w:rsid w:val="006B63C0"/>
    <w:rsid w:val="006B671A"/>
    <w:rsid w:val="006B6754"/>
    <w:rsid w:val="006C27CF"/>
    <w:rsid w:val="006C2C67"/>
    <w:rsid w:val="006C35FA"/>
    <w:rsid w:val="006C4314"/>
    <w:rsid w:val="006C4459"/>
    <w:rsid w:val="006C600C"/>
    <w:rsid w:val="006C7794"/>
    <w:rsid w:val="006D6CB9"/>
    <w:rsid w:val="006D6E45"/>
    <w:rsid w:val="006D701C"/>
    <w:rsid w:val="006E0FFC"/>
    <w:rsid w:val="006E56E3"/>
    <w:rsid w:val="006E7889"/>
    <w:rsid w:val="006F147A"/>
    <w:rsid w:val="006F2ABF"/>
    <w:rsid w:val="006F4A11"/>
    <w:rsid w:val="006F5C31"/>
    <w:rsid w:val="006F6649"/>
    <w:rsid w:val="006F669E"/>
    <w:rsid w:val="006F73A6"/>
    <w:rsid w:val="006F75D9"/>
    <w:rsid w:val="006F7EF5"/>
    <w:rsid w:val="00700A3D"/>
    <w:rsid w:val="00700B80"/>
    <w:rsid w:val="00701345"/>
    <w:rsid w:val="00701B97"/>
    <w:rsid w:val="007027D5"/>
    <w:rsid w:val="0070368F"/>
    <w:rsid w:val="00703B3B"/>
    <w:rsid w:val="0070508D"/>
    <w:rsid w:val="00705260"/>
    <w:rsid w:val="00705BBA"/>
    <w:rsid w:val="00707D24"/>
    <w:rsid w:val="007103F9"/>
    <w:rsid w:val="007105DB"/>
    <w:rsid w:val="007109D4"/>
    <w:rsid w:val="00710FA1"/>
    <w:rsid w:val="00711459"/>
    <w:rsid w:val="007127F6"/>
    <w:rsid w:val="00714A8C"/>
    <w:rsid w:val="007161B3"/>
    <w:rsid w:val="00725FFA"/>
    <w:rsid w:val="00726F1D"/>
    <w:rsid w:val="007279CD"/>
    <w:rsid w:val="0073086C"/>
    <w:rsid w:val="00732DE7"/>
    <w:rsid w:val="00735C59"/>
    <w:rsid w:val="00736966"/>
    <w:rsid w:val="00737352"/>
    <w:rsid w:val="00744146"/>
    <w:rsid w:val="007445C3"/>
    <w:rsid w:val="007449CA"/>
    <w:rsid w:val="00745401"/>
    <w:rsid w:val="00745DC8"/>
    <w:rsid w:val="007461E8"/>
    <w:rsid w:val="00747CCB"/>
    <w:rsid w:val="00750589"/>
    <w:rsid w:val="00750759"/>
    <w:rsid w:val="007511FF"/>
    <w:rsid w:val="00752240"/>
    <w:rsid w:val="007538E5"/>
    <w:rsid w:val="0075671B"/>
    <w:rsid w:val="007569EF"/>
    <w:rsid w:val="00756B7F"/>
    <w:rsid w:val="00757844"/>
    <w:rsid w:val="007605D8"/>
    <w:rsid w:val="00760D53"/>
    <w:rsid w:val="00763928"/>
    <w:rsid w:val="00764FFF"/>
    <w:rsid w:val="007651A1"/>
    <w:rsid w:val="007667AA"/>
    <w:rsid w:val="00770230"/>
    <w:rsid w:val="00771D37"/>
    <w:rsid w:val="0077597F"/>
    <w:rsid w:val="00775AB1"/>
    <w:rsid w:val="00782A40"/>
    <w:rsid w:val="00783958"/>
    <w:rsid w:val="007847F8"/>
    <w:rsid w:val="007906E1"/>
    <w:rsid w:val="007917E5"/>
    <w:rsid w:val="00793174"/>
    <w:rsid w:val="0079324C"/>
    <w:rsid w:val="007A26DF"/>
    <w:rsid w:val="007A287C"/>
    <w:rsid w:val="007A2D84"/>
    <w:rsid w:val="007A3561"/>
    <w:rsid w:val="007A3844"/>
    <w:rsid w:val="007A41B4"/>
    <w:rsid w:val="007A590A"/>
    <w:rsid w:val="007A59A2"/>
    <w:rsid w:val="007A5CC1"/>
    <w:rsid w:val="007A5D33"/>
    <w:rsid w:val="007A64C6"/>
    <w:rsid w:val="007A6C6D"/>
    <w:rsid w:val="007B0887"/>
    <w:rsid w:val="007B21B0"/>
    <w:rsid w:val="007B27AB"/>
    <w:rsid w:val="007B48D7"/>
    <w:rsid w:val="007B598F"/>
    <w:rsid w:val="007B69FD"/>
    <w:rsid w:val="007C03E5"/>
    <w:rsid w:val="007C1BEF"/>
    <w:rsid w:val="007C281D"/>
    <w:rsid w:val="007C2CEC"/>
    <w:rsid w:val="007C3D9E"/>
    <w:rsid w:val="007C4789"/>
    <w:rsid w:val="007C6E4D"/>
    <w:rsid w:val="007C6F7F"/>
    <w:rsid w:val="007D1C49"/>
    <w:rsid w:val="007D3F4B"/>
    <w:rsid w:val="007D4BE1"/>
    <w:rsid w:val="007D58B9"/>
    <w:rsid w:val="007D5C7E"/>
    <w:rsid w:val="007D73FC"/>
    <w:rsid w:val="007E0702"/>
    <w:rsid w:val="007E0AF1"/>
    <w:rsid w:val="007E151A"/>
    <w:rsid w:val="007E421C"/>
    <w:rsid w:val="007E58CD"/>
    <w:rsid w:val="007E6106"/>
    <w:rsid w:val="007E647B"/>
    <w:rsid w:val="007E7041"/>
    <w:rsid w:val="007F0A0C"/>
    <w:rsid w:val="007F0C24"/>
    <w:rsid w:val="007F5465"/>
    <w:rsid w:val="007F6633"/>
    <w:rsid w:val="007F7205"/>
    <w:rsid w:val="007F7CDF"/>
    <w:rsid w:val="00803286"/>
    <w:rsid w:val="008053A8"/>
    <w:rsid w:val="00806B0A"/>
    <w:rsid w:val="00807EF9"/>
    <w:rsid w:val="008104C6"/>
    <w:rsid w:val="00811E2E"/>
    <w:rsid w:val="008132FF"/>
    <w:rsid w:val="0081452F"/>
    <w:rsid w:val="00815C60"/>
    <w:rsid w:val="00815CA8"/>
    <w:rsid w:val="00820886"/>
    <w:rsid w:val="00822748"/>
    <w:rsid w:val="00824698"/>
    <w:rsid w:val="00827C3E"/>
    <w:rsid w:val="00830DE3"/>
    <w:rsid w:val="0083171A"/>
    <w:rsid w:val="008330CC"/>
    <w:rsid w:val="00834C1F"/>
    <w:rsid w:val="00840D96"/>
    <w:rsid w:val="00841276"/>
    <w:rsid w:val="0084279E"/>
    <w:rsid w:val="008442ED"/>
    <w:rsid w:val="00847451"/>
    <w:rsid w:val="008513CC"/>
    <w:rsid w:val="00852C8A"/>
    <w:rsid w:val="00852D97"/>
    <w:rsid w:val="0085348B"/>
    <w:rsid w:val="0085489B"/>
    <w:rsid w:val="00863286"/>
    <w:rsid w:val="008644A0"/>
    <w:rsid w:val="00864569"/>
    <w:rsid w:val="008651D2"/>
    <w:rsid w:val="00865428"/>
    <w:rsid w:val="00865B4A"/>
    <w:rsid w:val="00866073"/>
    <w:rsid w:val="00870EE2"/>
    <w:rsid w:val="00871EE7"/>
    <w:rsid w:val="00873661"/>
    <w:rsid w:val="008769E1"/>
    <w:rsid w:val="00880EBD"/>
    <w:rsid w:val="0088196D"/>
    <w:rsid w:val="00883C8C"/>
    <w:rsid w:val="00885291"/>
    <w:rsid w:val="0088662D"/>
    <w:rsid w:val="008866A3"/>
    <w:rsid w:val="008870D1"/>
    <w:rsid w:val="00887D1F"/>
    <w:rsid w:val="008913A1"/>
    <w:rsid w:val="008936B0"/>
    <w:rsid w:val="00893A8B"/>
    <w:rsid w:val="00893D38"/>
    <w:rsid w:val="0089541A"/>
    <w:rsid w:val="00896977"/>
    <w:rsid w:val="00897E6E"/>
    <w:rsid w:val="008A1B5A"/>
    <w:rsid w:val="008A2B68"/>
    <w:rsid w:val="008A37EC"/>
    <w:rsid w:val="008A3E19"/>
    <w:rsid w:val="008A4D34"/>
    <w:rsid w:val="008A5F28"/>
    <w:rsid w:val="008B034E"/>
    <w:rsid w:val="008B4575"/>
    <w:rsid w:val="008B4A8A"/>
    <w:rsid w:val="008B5739"/>
    <w:rsid w:val="008C14F2"/>
    <w:rsid w:val="008C1878"/>
    <w:rsid w:val="008C3459"/>
    <w:rsid w:val="008C46C7"/>
    <w:rsid w:val="008C5053"/>
    <w:rsid w:val="008C5291"/>
    <w:rsid w:val="008C5465"/>
    <w:rsid w:val="008C7814"/>
    <w:rsid w:val="008C7A3C"/>
    <w:rsid w:val="008D130A"/>
    <w:rsid w:val="008D1F06"/>
    <w:rsid w:val="008D231F"/>
    <w:rsid w:val="008D247D"/>
    <w:rsid w:val="008D2A7F"/>
    <w:rsid w:val="008D3317"/>
    <w:rsid w:val="008D4863"/>
    <w:rsid w:val="008E1766"/>
    <w:rsid w:val="008E1FFD"/>
    <w:rsid w:val="008E20F9"/>
    <w:rsid w:val="008E2C0B"/>
    <w:rsid w:val="008E2D43"/>
    <w:rsid w:val="008E3546"/>
    <w:rsid w:val="008E5A41"/>
    <w:rsid w:val="008E6A37"/>
    <w:rsid w:val="008E7FCA"/>
    <w:rsid w:val="008F0109"/>
    <w:rsid w:val="008F3DC1"/>
    <w:rsid w:val="008F4729"/>
    <w:rsid w:val="008F52FA"/>
    <w:rsid w:val="008F70AF"/>
    <w:rsid w:val="00900943"/>
    <w:rsid w:val="00900C49"/>
    <w:rsid w:val="009018BA"/>
    <w:rsid w:val="00902684"/>
    <w:rsid w:val="0090293B"/>
    <w:rsid w:val="00903371"/>
    <w:rsid w:val="0090516F"/>
    <w:rsid w:val="00905941"/>
    <w:rsid w:val="00905E69"/>
    <w:rsid w:val="0091112A"/>
    <w:rsid w:val="00911711"/>
    <w:rsid w:val="00911873"/>
    <w:rsid w:val="009124D3"/>
    <w:rsid w:val="00914007"/>
    <w:rsid w:val="009140FE"/>
    <w:rsid w:val="009143D1"/>
    <w:rsid w:val="00914782"/>
    <w:rsid w:val="0091506C"/>
    <w:rsid w:val="00915481"/>
    <w:rsid w:val="009166E7"/>
    <w:rsid w:val="0091775C"/>
    <w:rsid w:val="00920B8F"/>
    <w:rsid w:val="00926B75"/>
    <w:rsid w:val="00926E1F"/>
    <w:rsid w:val="00927C75"/>
    <w:rsid w:val="009322B5"/>
    <w:rsid w:val="00935AE6"/>
    <w:rsid w:val="0093725A"/>
    <w:rsid w:val="00937967"/>
    <w:rsid w:val="00937BDD"/>
    <w:rsid w:val="00940430"/>
    <w:rsid w:val="00941356"/>
    <w:rsid w:val="009418CA"/>
    <w:rsid w:val="009439A1"/>
    <w:rsid w:val="00944C13"/>
    <w:rsid w:val="00947959"/>
    <w:rsid w:val="009515A4"/>
    <w:rsid w:val="00951CF6"/>
    <w:rsid w:val="0095795A"/>
    <w:rsid w:val="00957C10"/>
    <w:rsid w:val="00960E68"/>
    <w:rsid w:val="0096206A"/>
    <w:rsid w:val="009623B4"/>
    <w:rsid w:val="00963399"/>
    <w:rsid w:val="00964137"/>
    <w:rsid w:val="00965542"/>
    <w:rsid w:val="00972313"/>
    <w:rsid w:val="00972646"/>
    <w:rsid w:val="009728AB"/>
    <w:rsid w:val="00973976"/>
    <w:rsid w:val="00973BB0"/>
    <w:rsid w:val="00973DE6"/>
    <w:rsid w:val="00973E8C"/>
    <w:rsid w:val="009750FC"/>
    <w:rsid w:val="00976405"/>
    <w:rsid w:val="00977763"/>
    <w:rsid w:val="00977766"/>
    <w:rsid w:val="00980CB5"/>
    <w:rsid w:val="00981163"/>
    <w:rsid w:val="00985346"/>
    <w:rsid w:val="00986339"/>
    <w:rsid w:val="0098792E"/>
    <w:rsid w:val="00994BF0"/>
    <w:rsid w:val="00995B09"/>
    <w:rsid w:val="009A040A"/>
    <w:rsid w:val="009A1789"/>
    <w:rsid w:val="009A360B"/>
    <w:rsid w:val="009A6435"/>
    <w:rsid w:val="009B0F99"/>
    <w:rsid w:val="009B1C02"/>
    <w:rsid w:val="009B5DCF"/>
    <w:rsid w:val="009B6178"/>
    <w:rsid w:val="009B764A"/>
    <w:rsid w:val="009C034F"/>
    <w:rsid w:val="009C1938"/>
    <w:rsid w:val="009C2376"/>
    <w:rsid w:val="009C46DB"/>
    <w:rsid w:val="009C471B"/>
    <w:rsid w:val="009C5269"/>
    <w:rsid w:val="009C7960"/>
    <w:rsid w:val="009D0C34"/>
    <w:rsid w:val="009D29CD"/>
    <w:rsid w:val="009D38D6"/>
    <w:rsid w:val="009E0137"/>
    <w:rsid w:val="009E10E5"/>
    <w:rsid w:val="009E11B1"/>
    <w:rsid w:val="009E1328"/>
    <w:rsid w:val="009E15EF"/>
    <w:rsid w:val="009E1772"/>
    <w:rsid w:val="009E2561"/>
    <w:rsid w:val="009E257E"/>
    <w:rsid w:val="009E4617"/>
    <w:rsid w:val="009E7BE9"/>
    <w:rsid w:val="009F108A"/>
    <w:rsid w:val="009F251E"/>
    <w:rsid w:val="009F2750"/>
    <w:rsid w:val="009F2F16"/>
    <w:rsid w:val="009F3B8B"/>
    <w:rsid w:val="009F434D"/>
    <w:rsid w:val="009F5155"/>
    <w:rsid w:val="009F5E87"/>
    <w:rsid w:val="009F6852"/>
    <w:rsid w:val="009F6F46"/>
    <w:rsid w:val="009F7988"/>
    <w:rsid w:val="00A000EE"/>
    <w:rsid w:val="00A0150B"/>
    <w:rsid w:val="00A01AD2"/>
    <w:rsid w:val="00A0478C"/>
    <w:rsid w:val="00A11D02"/>
    <w:rsid w:val="00A13327"/>
    <w:rsid w:val="00A1427B"/>
    <w:rsid w:val="00A144A6"/>
    <w:rsid w:val="00A1454C"/>
    <w:rsid w:val="00A15607"/>
    <w:rsid w:val="00A16A86"/>
    <w:rsid w:val="00A1747C"/>
    <w:rsid w:val="00A17EC1"/>
    <w:rsid w:val="00A21BDC"/>
    <w:rsid w:val="00A24DCB"/>
    <w:rsid w:val="00A251EC"/>
    <w:rsid w:val="00A25A43"/>
    <w:rsid w:val="00A25D46"/>
    <w:rsid w:val="00A260D8"/>
    <w:rsid w:val="00A274FC"/>
    <w:rsid w:val="00A312E4"/>
    <w:rsid w:val="00A31388"/>
    <w:rsid w:val="00A32EF0"/>
    <w:rsid w:val="00A339E8"/>
    <w:rsid w:val="00A3557E"/>
    <w:rsid w:val="00A40C8A"/>
    <w:rsid w:val="00A41757"/>
    <w:rsid w:val="00A42ED7"/>
    <w:rsid w:val="00A4309A"/>
    <w:rsid w:val="00A43421"/>
    <w:rsid w:val="00A43C8E"/>
    <w:rsid w:val="00A43E92"/>
    <w:rsid w:val="00A513CB"/>
    <w:rsid w:val="00A52AD9"/>
    <w:rsid w:val="00A54787"/>
    <w:rsid w:val="00A54E6F"/>
    <w:rsid w:val="00A57866"/>
    <w:rsid w:val="00A57D12"/>
    <w:rsid w:val="00A61D9E"/>
    <w:rsid w:val="00A62BBD"/>
    <w:rsid w:val="00A62BDA"/>
    <w:rsid w:val="00A668C9"/>
    <w:rsid w:val="00A70444"/>
    <w:rsid w:val="00A7270D"/>
    <w:rsid w:val="00A73DE4"/>
    <w:rsid w:val="00A74A32"/>
    <w:rsid w:val="00A76DB7"/>
    <w:rsid w:val="00A77B07"/>
    <w:rsid w:val="00A802D3"/>
    <w:rsid w:val="00A80E8E"/>
    <w:rsid w:val="00A8139A"/>
    <w:rsid w:val="00A817EF"/>
    <w:rsid w:val="00A81828"/>
    <w:rsid w:val="00A818A9"/>
    <w:rsid w:val="00A8299C"/>
    <w:rsid w:val="00A832D0"/>
    <w:rsid w:val="00A84A89"/>
    <w:rsid w:val="00A85FE1"/>
    <w:rsid w:val="00A87C13"/>
    <w:rsid w:val="00A908B0"/>
    <w:rsid w:val="00A92207"/>
    <w:rsid w:val="00A978C3"/>
    <w:rsid w:val="00A97EB4"/>
    <w:rsid w:val="00AA2607"/>
    <w:rsid w:val="00AA2D8B"/>
    <w:rsid w:val="00AA480D"/>
    <w:rsid w:val="00AA54CF"/>
    <w:rsid w:val="00AA5DA1"/>
    <w:rsid w:val="00AB1648"/>
    <w:rsid w:val="00AB1885"/>
    <w:rsid w:val="00AB24F6"/>
    <w:rsid w:val="00AB3BEF"/>
    <w:rsid w:val="00AB5161"/>
    <w:rsid w:val="00AB5F64"/>
    <w:rsid w:val="00AB78B8"/>
    <w:rsid w:val="00AC1A80"/>
    <w:rsid w:val="00AC3BAC"/>
    <w:rsid w:val="00AC4E2C"/>
    <w:rsid w:val="00AD050F"/>
    <w:rsid w:val="00AD0609"/>
    <w:rsid w:val="00AD1096"/>
    <w:rsid w:val="00AD17E7"/>
    <w:rsid w:val="00AD4DEF"/>
    <w:rsid w:val="00AD5AB1"/>
    <w:rsid w:val="00AD7287"/>
    <w:rsid w:val="00AD79B4"/>
    <w:rsid w:val="00AE3B6E"/>
    <w:rsid w:val="00AE4880"/>
    <w:rsid w:val="00AE552E"/>
    <w:rsid w:val="00AE5579"/>
    <w:rsid w:val="00AE559E"/>
    <w:rsid w:val="00AE6A27"/>
    <w:rsid w:val="00AE6C23"/>
    <w:rsid w:val="00AE75C4"/>
    <w:rsid w:val="00AE7F60"/>
    <w:rsid w:val="00AF0091"/>
    <w:rsid w:val="00AF2CC3"/>
    <w:rsid w:val="00AF50CE"/>
    <w:rsid w:val="00AF5C43"/>
    <w:rsid w:val="00AF6E13"/>
    <w:rsid w:val="00AF7522"/>
    <w:rsid w:val="00AF7580"/>
    <w:rsid w:val="00B0571C"/>
    <w:rsid w:val="00B0684E"/>
    <w:rsid w:val="00B074B1"/>
    <w:rsid w:val="00B10383"/>
    <w:rsid w:val="00B11873"/>
    <w:rsid w:val="00B12491"/>
    <w:rsid w:val="00B12E67"/>
    <w:rsid w:val="00B143B2"/>
    <w:rsid w:val="00B17986"/>
    <w:rsid w:val="00B17A77"/>
    <w:rsid w:val="00B20CE5"/>
    <w:rsid w:val="00B23444"/>
    <w:rsid w:val="00B2428E"/>
    <w:rsid w:val="00B2485B"/>
    <w:rsid w:val="00B27DC4"/>
    <w:rsid w:val="00B27E20"/>
    <w:rsid w:val="00B319D3"/>
    <w:rsid w:val="00B33976"/>
    <w:rsid w:val="00B3410A"/>
    <w:rsid w:val="00B35F5F"/>
    <w:rsid w:val="00B40D70"/>
    <w:rsid w:val="00B42CB4"/>
    <w:rsid w:val="00B4387F"/>
    <w:rsid w:val="00B4568A"/>
    <w:rsid w:val="00B4669B"/>
    <w:rsid w:val="00B4764B"/>
    <w:rsid w:val="00B50734"/>
    <w:rsid w:val="00B5717B"/>
    <w:rsid w:val="00B60471"/>
    <w:rsid w:val="00B60F74"/>
    <w:rsid w:val="00B614CB"/>
    <w:rsid w:val="00B61CDE"/>
    <w:rsid w:val="00B64E20"/>
    <w:rsid w:val="00B64E37"/>
    <w:rsid w:val="00B66BA3"/>
    <w:rsid w:val="00B678A6"/>
    <w:rsid w:val="00B70BE8"/>
    <w:rsid w:val="00B724E9"/>
    <w:rsid w:val="00B7317F"/>
    <w:rsid w:val="00B740DA"/>
    <w:rsid w:val="00B803CF"/>
    <w:rsid w:val="00B805C3"/>
    <w:rsid w:val="00B80B03"/>
    <w:rsid w:val="00B80F17"/>
    <w:rsid w:val="00B82669"/>
    <w:rsid w:val="00B82A95"/>
    <w:rsid w:val="00B82C83"/>
    <w:rsid w:val="00B8446E"/>
    <w:rsid w:val="00B84581"/>
    <w:rsid w:val="00B85589"/>
    <w:rsid w:val="00B86535"/>
    <w:rsid w:val="00B87466"/>
    <w:rsid w:val="00B87977"/>
    <w:rsid w:val="00B87EA9"/>
    <w:rsid w:val="00B904EC"/>
    <w:rsid w:val="00B905AC"/>
    <w:rsid w:val="00B90A24"/>
    <w:rsid w:val="00B91A60"/>
    <w:rsid w:val="00B92873"/>
    <w:rsid w:val="00B935AE"/>
    <w:rsid w:val="00B96986"/>
    <w:rsid w:val="00B96F1A"/>
    <w:rsid w:val="00BA094D"/>
    <w:rsid w:val="00BA0A48"/>
    <w:rsid w:val="00BA1A77"/>
    <w:rsid w:val="00BA2A99"/>
    <w:rsid w:val="00BA5D0B"/>
    <w:rsid w:val="00BA675B"/>
    <w:rsid w:val="00BB11EC"/>
    <w:rsid w:val="00BB3509"/>
    <w:rsid w:val="00BB69E8"/>
    <w:rsid w:val="00BB6D0C"/>
    <w:rsid w:val="00BB7F0D"/>
    <w:rsid w:val="00BC0552"/>
    <w:rsid w:val="00BC084B"/>
    <w:rsid w:val="00BC13CE"/>
    <w:rsid w:val="00BC295E"/>
    <w:rsid w:val="00BC2B5E"/>
    <w:rsid w:val="00BC3CC7"/>
    <w:rsid w:val="00BC4BCE"/>
    <w:rsid w:val="00BC6039"/>
    <w:rsid w:val="00BC60C4"/>
    <w:rsid w:val="00BC7D8D"/>
    <w:rsid w:val="00BD3AB4"/>
    <w:rsid w:val="00BD7045"/>
    <w:rsid w:val="00BE0A1F"/>
    <w:rsid w:val="00BE0DDD"/>
    <w:rsid w:val="00BE120B"/>
    <w:rsid w:val="00BE6E09"/>
    <w:rsid w:val="00BE7243"/>
    <w:rsid w:val="00BE7EAB"/>
    <w:rsid w:val="00BE7FDE"/>
    <w:rsid w:val="00BE7FE6"/>
    <w:rsid w:val="00BF0F2D"/>
    <w:rsid w:val="00BF1CFA"/>
    <w:rsid w:val="00BF3402"/>
    <w:rsid w:val="00BF368A"/>
    <w:rsid w:val="00BF368F"/>
    <w:rsid w:val="00BF4646"/>
    <w:rsid w:val="00BF6AFC"/>
    <w:rsid w:val="00C01899"/>
    <w:rsid w:val="00C03CB3"/>
    <w:rsid w:val="00C06DA4"/>
    <w:rsid w:val="00C072F9"/>
    <w:rsid w:val="00C07962"/>
    <w:rsid w:val="00C1218C"/>
    <w:rsid w:val="00C12210"/>
    <w:rsid w:val="00C129E2"/>
    <w:rsid w:val="00C12C82"/>
    <w:rsid w:val="00C1326D"/>
    <w:rsid w:val="00C13B8D"/>
    <w:rsid w:val="00C150FB"/>
    <w:rsid w:val="00C17406"/>
    <w:rsid w:val="00C21A71"/>
    <w:rsid w:val="00C23221"/>
    <w:rsid w:val="00C246FE"/>
    <w:rsid w:val="00C249BC"/>
    <w:rsid w:val="00C27322"/>
    <w:rsid w:val="00C303C8"/>
    <w:rsid w:val="00C320AA"/>
    <w:rsid w:val="00C32495"/>
    <w:rsid w:val="00C327DD"/>
    <w:rsid w:val="00C34323"/>
    <w:rsid w:val="00C351B7"/>
    <w:rsid w:val="00C3590D"/>
    <w:rsid w:val="00C35D98"/>
    <w:rsid w:val="00C42DE8"/>
    <w:rsid w:val="00C4338D"/>
    <w:rsid w:val="00C43E92"/>
    <w:rsid w:val="00C44A3B"/>
    <w:rsid w:val="00C47F4A"/>
    <w:rsid w:val="00C511FA"/>
    <w:rsid w:val="00C52AD0"/>
    <w:rsid w:val="00C5415E"/>
    <w:rsid w:val="00C5514C"/>
    <w:rsid w:val="00C56E4F"/>
    <w:rsid w:val="00C57D4F"/>
    <w:rsid w:val="00C600ED"/>
    <w:rsid w:val="00C60434"/>
    <w:rsid w:val="00C608F5"/>
    <w:rsid w:val="00C615F9"/>
    <w:rsid w:val="00C623FF"/>
    <w:rsid w:val="00C70970"/>
    <w:rsid w:val="00C72E5B"/>
    <w:rsid w:val="00C73A99"/>
    <w:rsid w:val="00C76139"/>
    <w:rsid w:val="00C77ADB"/>
    <w:rsid w:val="00C80FE1"/>
    <w:rsid w:val="00C82384"/>
    <w:rsid w:val="00C84D50"/>
    <w:rsid w:val="00C85BFF"/>
    <w:rsid w:val="00C85F6A"/>
    <w:rsid w:val="00C91323"/>
    <w:rsid w:val="00C91D70"/>
    <w:rsid w:val="00C93CB0"/>
    <w:rsid w:val="00C94253"/>
    <w:rsid w:val="00C949BA"/>
    <w:rsid w:val="00C95919"/>
    <w:rsid w:val="00C9606C"/>
    <w:rsid w:val="00C9635B"/>
    <w:rsid w:val="00C96D17"/>
    <w:rsid w:val="00CA0F12"/>
    <w:rsid w:val="00CA3197"/>
    <w:rsid w:val="00CA378C"/>
    <w:rsid w:val="00CA3AEC"/>
    <w:rsid w:val="00CA6A07"/>
    <w:rsid w:val="00CB65EC"/>
    <w:rsid w:val="00CB7DAD"/>
    <w:rsid w:val="00CC1050"/>
    <w:rsid w:val="00CC1980"/>
    <w:rsid w:val="00CC3A26"/>
    <w:rsid w:val="00CC4399"/>
    <w:rsid w:val="00CC4999"/>
    <w:rsid w:val="00CC5BC8"/>
    <w:rsid w:val="00CC6CBF"/>
    <w:rsid w:val="00CC6D87"/>
    <w:rsid w:val="00CC72B6"/>
    <w:rsid w:val="00CC774D"/>
    <w:rsid w:val="00CD04D9"/>
    <w:rsid w:val="00CD1FCC"/>
    <w:rsid w:val="00CD2402"/>
    <w:rsid w:val="00CD613F"/>
    <w:rsid w:val="00CD7347"/>
    <w:rsid w:val="00CE04F7"/>
    <w:rsid w:val="00CE1D30"/>
    <w:rsid w:val="00CE42CA"/>
    <w:rsid w:val="00CE4EA3"/>
    <w:rsid w:val="00CF14F6"/>
    <w:rsid w:val="00CF1539"/>
    <w:rsid w:val="00CF1C22"/>
    <w:rsid w:val="00CF3EDC"/>
    <w:rsid w:val="00CF46E3"/>
    <w:rsid w:val="00CF4E59"/>
    <w:rsid w:val="00CF5139"/>
    <w:rsid w:val="00CF5EA3"/>
    <w:rsid w:val="00CF67F4"/>
    <w:rsid w:val="00CF68A9"/>
    <w:rsid w:val="00D006C4"/>
    <w:rsid w:val="00D01A38"/>
    <w:rsid w:val="00D0215F"/>
    <w:rsid w:val="00D02269"/>
    <w:rsid w:val="00D03261"/>
    <w:rsid w:val="00D03578"/>
    <w:rsid w:val="00D04DD3"/>
    <w:rsid w:val="00D057F8"/>
    <w:rsid w:val="00D06F3A"/>
    <w:rsid w:val="00D07439"/>
    <w:rsid w:val="00D101AC"/>
    <w:rsid w:val="00D1132F"/>
    <w:rsid w:val="00D116D9"/>
    <w:rsid w:val="00D11881"/>
    <w:rsid w:val="00D1590B"/>
    <w:rsid w:val="00D15F16"/>
    <w:rsid w:val="00D15F2B"/>
    <w:rsid w:val="00D16462"/>
    <w:rsid w:val="00D20B04"/>
    <w:rsid w:val="00D23F1D"/>
    <w:rsid w:val="00D24E87"/>
    <w:rsid w:val="00D31D74"/>
    <w:rsid w:val="00D326D0"/>
    <w:rsid w:val="00D3350C"/>
    <w:rsid w:val="00D34D3D"/>
    <w:rsid w:val="00D375ED"/>
    <w:rsid w:val="00D401CC"/>
    <w:rsid w:val="00D40BBB"/>
    <w:rsid w:val="00D4198B"/>
    <w:rsid w:val="00D42F93"/>
    <w:rsid w:val="00D51268"/>
    <w:rsid w:val="00D5310D"/>
    <w:rsid w:val="00D53E90"/>
    <w:rsid w:val="00D55555"/>
    <w:rsid w:val="00D56380"/>
    <w:rsid w:val="00D5676F"/>
    <w:rsid w:val="00D56F61"/>
    <w:rsid w:val="00D63A91"/>
    <w:rsid w:val="00D640D6"/>
    <w:rsid w:val="00D6487C"/>
    <w:rsid w:val="00D66797"/>
    <w:rsid w:val="00D66BF4"/>
    <w:rsid w:val="00D729B6"/>
    <w:rsid w:val="00D7336B"/>
    <w:rsid w:val="00D74775"/>
    <w:rsid w:val="00D808AE"/>
    <w:rsid w:val="00D82B85"/>
    <w:rsid w:val="00D839DE"/>
    <w:rsid w:val="00D8588F"/>
    <w:rsid w:val="00D862BE"/>
    <w:rsid w:val="00D91EB6"/>
    <w:rsid w:val="00D9300C"/>
    <w:rsid w:val="00D94D99"/>
    <w:rsid w:val="00D968E6"/>
    <w:rsid w:val="00D97558"/>
    <w:rsid w:val="00DA0300"/>
    <w:rsid w:val="00DA3475"/>
    <w:rsid w:val="00DA34C9"/>
    <w:rsid w:val="00DA69AF"/>
    <w:rsid w:val="00DA6D5F"/>
    <w:rsid w:val="00DB17F9"/>
    <w:rsid w:val="00DB227C"/>
    <w:rsid w:val="00DB3047"/>
    <w:rsid w:val="00DB3384"/>
    <w:rsid w:val="00DB3DC5"/>
    <w:rsid w:val="00DB3F4D"/>
    <w:rsid w:val="00DB5A59"/>
    <w:rsid w:val="00DC00CF"/>
    <w:rsid w:val="00DC0949"/>
    <w:rsid w:val="00DC145E"/>
    <w:rsid w:val="00DC2D61"/>
    <w:rsid w:val="00DC45CE"/>
    <w:rsid w:val="00DC65CB"/>
    <w:rsid w:val="00DD0FDC"/>
    <w:rsid w:val="00DD1C27"/>
    <w:rsid w:val="00DD2B91"/>
    <w:rsid w:val="00DD3A3E"/>
    <w:rsid w:val="00DD3D93"/>
    <w:rsid w:val="00DD629E"/>
    <w:rsid w:val="00DD7983"/>
    <w:rsid w:val="00DD7CBC"/>
    <w:rsid w:val="00DE0A71"/>
    <w:rsid w:val="00DE0A76"/>
    <w:rsid w:val="00DE4341"/>
    <w:rsid w:val="00DE4952"/>
    <w:rsid w:val="00DE5377"/>
    <w:rsid w:val="00DE61D8"/>
    <w:rsid w:val="00DE633C"/>
    <w:rsid w:val="00DE649E"/>
    <w:rsid w:val="00DE6D91"/>
    <w:rsid w:val="00DF1380"/>
    <w:rsid w:val="00DF1B60"/>
    <w:rsid w:val="00DF2C88"/>
    <w:rsid w:val="00DF2CB1"/>
    <w:rsid w:val="00DF333C"/>
    <w:rsid w:val="00DF5068"/>
    <w:rsid w:val="00DF6FB9"/>
    <w:rsid w:val="00E014D0"/>
    <w:rsid w:val="00E02AAE"/>
    <w:rsid w:val="00E02DEC"/>
    <w:rsid w:val="00E0312A"/>
    <w:rsid w:val="00E03D1A"/>
    <w:rsid w:val="00E04BEC"/>
    <w:rsid w:val="00E057BD"/>
    <w:rsid w:val="00E1080B"/>
    <w:rsid w:val="00E142E4"/>
    <w:rsid w:val="00E14CB7"/>
    <w:rsid w:val="00E15A6E"/>
    <w:rsid w:val="00E2001C"/>
    <w:rsid w:val="00E20123"/>
    <w:rsid w:val="00E20C45"/>
    <w:rsid w:val="00E24866"/>
    <w:rsid w:val="00E3139D"/>
    <w:rsid w:val="00E316B0"/>
    <w:rsid w:val="00E32E05"/>
    <w:rsid w:val="00E3349A"/>
    <w:rsid w:val="00E374D8"/>
    <w:rsid w:val="00E40984"/>
    <w:rsid w:val="00E4195A"/>
    <w:rsid w:val="00E41A73"/>
    <w:rsid w:val="00E41CE6"/>
    <w:rsid w:val="00E42955"/>
    <w:rsid w:val="00E45D2A"/>
    <w:rsid w:val="00E45DD3"/>
    <w:rsid w:val="00E46BBC"/>
    <w:rsid w:val="00E5037A"/>
    <w:rsid w:val="00E534E9"/>
    <w:rsid w:val="00E55866"/>
    <w:rsid w:val="00E55A43"/>
    <w:rsid w:val="00E5656A"/>
    <w:rsid w:val="00E60672"/>
    <w:rsid w:val="00E61B98"/>
    <w:rsid w:val="00E62851"/>
    <w:rsid w:val="00E62D59"/>
    <w:rsid w:val="00E62DC7"/>
    <w:rsid w:val="00E63147"/>
    <w:rsid w:val="00E65E60"/>
    <w:rsid w:val="00E669DF"/>
    <w:rsid w:val="00E70F46"/>
    <w:rsid w:val="00E711C8"/>
    <w:rsid w:val="00E720B5"/>
    <w:rsid w:val="00E72F4B"/>
    <w:rsid w:val="00E73F75"/>
    <w:rsid w:val="00E76990"/>
    <w:rsid w:val="00E809BC"/>
    <w:rsid w:val="00E8168D"/>
    <w:rsid w:val="00E81C0A"/>
    <w:rsid w:val="00E82968"/>
    <w:rsid w:val="00E839C0"/>
    <w:rsid w:val="00E8453B"/>
    <w:rsid w:val="00E853C2"/>
    <w:rsid w:val="00E86454"/>
    <w:rsid w:val="00E9148A"/>
    <w:rsid w:val="00E9212B"/>
    <w:rsid w:val="00E93153"/>
    <w:rsid w:val="00E933C5"/>
    <w:rsid w:val="00E93DFF"/>
    <w:rsid w:val="00E9728B"/>
    <w:rsid w:val="00E97993"/>
    <w:rsid w:val="00EA054D"/>
    <w:rsid w:val="00EA0FA1"/>
    <w:rsid w:val="00EA6968"/>
    <w:rsid w:val="00EB0E5E"/>
    <w:rsid w:val="00EB2C1F"/>
    <w:rsid w:val="00EB2E0E"/>
    <w:rsid w:val="00EB5071"/>
    <w:rsid w:val="00EB5486"/>
    <w:rsid w:val="00EB77A3"/>
    <w:rsid w:val="00EC1205"/>
    <w:rsid w:val="00EC2F7F"/>
    <w:rsid w:val="00EC331D"/>
    <w:rsid w:val="00EC3853"/>
    <w:rsid w:val="00EC40E2"/>
    <w:rsid w:val="00EC4D8C"/>
    <w:rsid w:val="00EC4FA5"/>
    <w:rsid w:val="00EC5BC1"/>
    <w:rsid w:val="00EC6B91"/>
    <w:rsid w:val="00ED043A"/>
    <w:rsid w:val="00ED2022"/>
    <w:rsid w:val="00ED2998"/>
    <w:rsid w:val="00ED5749"/>
    <w:rsid w:val="00ED7193"/>
    <w:rsid w:val="00EE3896"/>
    <w:rsid w:val="00EE467A"/>
    <w:rsid w:val="00EE5113"/>
    <w:rsid w:val="00EE5FA4"/>
    <w:rsid w:val="00EE5FA9"/>
    <w:rsid w:val="00EF0949"/>
    <w:rsid w:val="00EF1D5B"/>
    <w:rsid w:val="00EF3D69"/>
    <w:rsid w:val="00EF5FD9"/>
    <w:rsid w:val="00EF753F"/>
    <w:rsid w:val="00EF7C33"/>
    <w:rsid w:val="00F027E5"/>
    <w:rsid w:val="00F02CD6"/>
    <w:rsid w:val="00F02D38"/>
    <w:rsid w:val="00F06ACB"/>
    <w:rsid w:val="00F06E33"/>
    <w:rsid w:val="00F07C32"/>
    <w:rsid w:val="00F1030D"/>
    <w:rsid w:val="00F117B4"/>
    <w:rsid w:val="00F12FEF"/>
    <w:rsid w:val="00F148FD"/>
    <w:rsid w:val="00F14A56"/>
    <w:rsid w:val="00F157E3"/>
    <w:rsid w:val="00F16720"/>
    <w:rsid w:val="00F205CF"/>
    <w:rsid w:val="00F20863"/>
    <w:rsid w:val="00F21FEF"/>
    <w:rsid w:val="00F2433B"/>
    <w:rsid w:val="00F3084F"/>
    <w:rsid w:val="00F313E3"/>
    <w:rsid w:val="00F340A4"/>
    <w:rsid w:val="00F3674A"/>
    <w:rsid w:val="00F371D1"/>
    <w:rsid w:val="00F40614"/>
    <w:rsid w:val="00F42764"/>
    <w:rsid w:val="00F43A68"/>
    <w:rsid w:val="00F440F8"/>
    <w:rsid w:val="00F445B8"/>
    <w:rsid w:val="00F45576"/>
    <w:rsid w:val="00F46AF9"/>
    <w:rsid w:val="00F5011F"/>
    <w:rsid w:val="00F50628"/>
    <w:rsid w:val="00F50FD1"/>
    <w:rsid w:val="00F5125F"/>
    <w:rsid w:val="00F55AB3"/>
    <w:rsid w:val="00F56882"/>
    <w:rsid w:val="00F60304"/>
    <w:rsid w:val="00F6112D"/>
    <w:rsid w:val="00F613F2"/>
    <w:rsid w:val="00F62BD7"/>
    <w:rsid w:val="00F6369A"/>
    <w:rsid w:val="00F64DEF"/>
    <w:rsid w:val="00F6738B"/>
    <w:rsid w:val="00F7055A"/>
    <w:rsid w:val="00F7073D"/>
    <w:rsid w:val="00F71371"/>
    <w:rsid w:val="00F71A89"/>
    <w:rsid w:val="00F71C50"/>
    <w:rsid w:val="00F7273D"/>
    <w:rsid w:val="00F73359"/>
    <w:rsid w:val="00F745B0"/>
    <w:rsid w:val="00F75A95"/>
    <w:rsid w:val="00F771A9"/>
    <w:rsid w:val="00F818CA"/>
    <w:rsid w:val="00F81A4B"/>
    <w:rsid w:val="00F8647C"/>
    <w:rsid w:val="00F87C41"/>
    <w:rsid w:val="00F90EEA"/>
    <w:rsid w:val="00F92029"/>
    <w:rsid w:val="00F92D92"/>
    <w:rsid w:val="00F94E38"/>
    <w:rsid w:val="00FA14A8"/>
    <w:rsid w:val="00FA3F96"/>
    <w:rsid w:val="00FA58D1"/>
    <w:rsid w:val="00FA650F"/>
    <w:rsid w:val="00FB0FC8"/>
    <w:rsid w:val="00FB3201"/>
    <w:rsid w:val="00FB7F3D"/>
    <w:rsid w:val="00FC1381"/>
    <w:rsid w:val="00FC2E53"/>
    <w:rsid w:val="00FC45F3"/>
    <w:rsid w:val="00FC4A6A"/>
    <w:rsid w:val="00FC4E92"/>
    <w:rsid w:val="00FC5439"/>
    <w:rsid w:val="00FC5B01"/>
    <w:rsid w:val="00FC671A"/>
    <w:rsid w:val="00FC7040"/>
    <w:rsid w:val="00FC70D6"/>
    <w:rsid w:val="00FC7EC4"/>
    <w:rsid w:val="00FC7FD2"/>
    <w:rsid w:val="00FD2115"/>
    <w:rsid w:val="00FD286A"/>
    <w:rsid w:val="00FD3BD6"/>
    <w:rsid w:val="00FD6F26"/>
    <w:rsid w:val="00FD726B"/>
    <w:rsid w:val="00FD7CD2"/>
    <w:rsid w:val="00FE0FE1"/>
    <w:rsid w:val="00FE1CDC"/>
    <w:rsid w:val="00FE3574"/>
    <w:rsid w:val="00FE44EA"/>
    <w:rsid w:val="00FE4B01"/>
    <w:rsid w:val="00FE7C64"/>
    <w:rsid w:val="00FE7C7B"/>
    <w:rsid w:val="00FF0F73"/>
    <w:rsid w:val="00FF26CA"/>
    <w:rsid w:val="00FF2AB0"/>
    <w:rsid w:val="00FF2C1E"/>
    <w:rsid w:val="00FF5FD8"/>
    <w:rsid w:val="00FF63B0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C2EB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E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F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F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F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F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F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F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F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F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F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F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F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F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F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F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F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F4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249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9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B76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764A"/>
    <w:rPr>
      <w:rFonts w:ascii="Times New Roman" w:eastAsia="Times New Roman" w:hAnsi="Times New Roman" w:cs="Times New Roman"/>
      <w:kern w:val="0"/>
      <w:sz w:val="24"/>
      <w:szCs w:val="24"/>
      <w:lang w:val="fr-CA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7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64A"/>
    <w:rPr>
      <w:rFonts w:ascii="Times New Roman" w:eastAsia="Times New Roman" w:hAnsi="Times New Roman" w:cs="Times New Roman"/>
      <w:kern w:val="0"/>
      <w:sz w:val="24"/>
      <w:szCs w:val="24"/>
      <w:lang w:val="fr-CA" w:eastAsia="fr-FR"/>
      <w14:ligatures w14:val="none"/>
    </w:rPr>
  </w:style>
  <w:style w:type="table" w:styleId="TableGrid">
    <w:name w:val="Table Grid"/>
    <w:basedOn w:val="TableNormal"/>
    <w:uiPriority w:val="39"/>
    <w:rsid w:val="00675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2291C"/>
    <w:pPr>
      <w:tabs>
        <w:tab w:val="left" w:pos="264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0F5008"/>
    <w:pPr>
      <w:spacing w:before="100" w:beforeAutospacing="1" w:after="100" w:afterAutospacing="1"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3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DC5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DC5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4970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Default">
    <w:name w:val="Default"/>
    <w:rsid w:val="00EB77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79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042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8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88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7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b6a7eb1bf0d962b5/Documents/Hydrinity/Twilight/Data%20Analysis%206.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rythema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 </c:v>
          </c:tx>
          <c:spPr>
            <a:solidFill>
              <a:schemeClr val="accent4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Erythema</c:v>
              </c:pt>
            </c:strLit>
          </c:cat>
          <c:val>
            <c:numRef>
              <c:f>'Erythema '!$V$4</c:f>
              <c:numCache>
                <c:formatCode>0.00</c:formatCode>
                <c:ptCount val="1"/>
                <c:pt idx="0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60-4579-807D-8B9E3F322584}"/>
            </c:ext>
          </c:extLst>
        </c:ser>
        <c:ser>
          <c:idx val="1"/>
          <c:order val="1"/>
          <c:tx>
            <c:v>Week 2</c:v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Erythema</c:v>
              </c:pt>
            </c:strLit>
          </c:cat>
          <c:val>
            <c:numRef>
              <c:f>'Erythema '!$V$5</c:f>
              <c:numCache>
                <c:formatCode>0.00</c:formatCode>
                <c:ptCount val="1"/>
                <c:pt idx="0">
                  <c:v>1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60-4579-807D-8B9E3F322584}"/>
            </c:ext>
          </c:extLst>
        </c:ser>
        <c:ser>
          <c:idx val="2"/>
          <c:order val="2"/>
          <c:tx>
            <c:v>Week 4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Erythema</c:v>
              </c:pt>
            </c:strLit>
          </c:cat>
          <c:val>
            <c:numRef>
              <c:f>'Erythema '!$V$6</c:f>
              <c:numCache>
                <c:formatCode>0.00</c:formatCode>
                <c:ptCount val="1"/>
                <c:pt idx="0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60-4579-807D-8B9E3F322584}"/>
            </c:ext>
          </c:extLst>
        </c:ser>
        <c:ser>
          <c:idx val="3"/>
          <c:order val="3"/>
          <c:tx>
            <c:v>Week 8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Erythema</c:v>
              </c:pt>
            </c:strLit>
          </c:cat>
          <c:val>
            <c:numRef>
              <c:f>'Erythema '!$V$7</c:f>
              <c:numCache>
                <c:formatCode>0.00</c:formatCode>
                <c:ptCount val="1"/>
                <c:pt idx="0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60-4579-807D-8B9E3F322584}"/>
            </c:ext>
          </c:extLst>
        </c:ser>
        <c:ser>
          <c:idx val="4"/>
          <c:order val="4"/>
          <c:tx>
            <c:v>Week 12</c:v>
          </c:tx>
          <c:spPr>
            <a:solidFill>
              <a:schemeClr val="accent4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Erythema</c:v>
              </c:pt>
            </c:strLit>
          </c:cat>
          <c:val>
            <c:numRef>
              <c:f>'Erythema '!$V$8</c:f>
              <c:numCache>
                <c:formatCode>0.00</c:formatCode>
                <c:ptCount val="1"/>
                <c:pt idx="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60-4579-807D-8B9E3F322584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85990528"/>
        <c:axId val="1085991008"/>
      </c:barChart>
      <c:catAx>
        <c:axId val="1085990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5991008"/>
        <c:crosses val="autoZero"/>
        <c:auto val="1"/>
        <c:lblAlgn val="ctr"/>
        <c:lblOffset val="100"/>
        <c:noMultiLvlLbl val="0"/>
      </c:catAx>
      <c:valAx>
        <c:axId val="1085991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Investigator Assessment</a:t>
                </a:r>
                <a:r>
                  <a:rPr lang="en-US" baseline="0" dirty="0"/>
                  <a:t> </a:t>
                </a:r>
                <a:endParaRPr 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5990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 </c:v>
          </c:tx>
          <c:spPr>
            <a:solidFill>
              <a:schemeClr val="accent4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one</c:v>
              </c:pt>
            </c:strLit>
          </c:cat>
          <c:val>
            <c:numRef>
              <c:f>'Skin Tone '!$V$3</c:f>
              <c:numCache>
                <c:formatCode>0.00</c:formatCode>
                <c:ptCount val="1"/>
                <c:pt idx="0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A9-4587-9EF5-5FDC02E3A83D}"/>
            </c:ext>
          </c:extLst>
        </c:ser>
        <c:ser>
          <c:idx val="1"/>
          <c:order val="1"/>
          <c:tx>
            <c:v>Week 2</c:v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one</c:v>
              </c:pt>
            </c:strLit>
          </c:cat>
          <c:val>
            <c:numRef>
              <c:f>'Skin Tone '!$V$4</c:f>
              <c:numCache>
                <c:formatCode>0.00</c:formatCode>
                <c:ptCount val="1"/>
                <c:pt idx="0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A9-4587-9EF5-5FDC02E3A83D}"/>
            </c:ext>
          </c:extLst>
        </c:ser>
        <c:ser>
          <c:idx val="2"/>
          <c:order val="2"/>
          <c:tx>
            <c:v>Week 4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one</c:v>
              </c:pt>
            </c:strLit>
          </c:cat>
          <c:val>
            <c:numRef>
              <c:f>'Skin Tone '!$V$5</c:f>
              <c:numCache>
                <c:formatCode>0.00</c:formatCode>
                <c:ptCount val="1"/>
                <c:pt idx="0">
                  <c:v>1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A9-4587-9EF5-5FDC02E3A83D}"/>
            </c:ext>
          </c:extLst>
        </c:ser>
        <c:ser>
          <c:idx val="3"/>
          <c:order val="3"/>
          <c:tx>
            <c:v>Week 8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one</c:v>
              </c:pt>
            </c:strLit>
          </c:cat>
          <c:val>
            <c:numRef>
              <c:f>'Skin Tone '!$V$6</c:f>
              <c:numCache>
                <c:formatCode>0.00</c:formatCode>
                <c:ptCount val="1"/>
                <c:pt idx="0">
                  <c:v>1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A9-4587-9EF5-5FDC02E3A83D}"/>
            </c:ext>
          </c:extLst>
        </c:ser>
        <c:ser>
          <c:idx val="4"/>
          <c:order val="4"/>
          <c:tx>
            <c:v>Week 12</c:v>
          </c:tx>
          <c:spPr>
            <a:solidFill>
              <a:schemeClr val="accent4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one</c:v>
              </c:pt>
            </c:strLit>
          </c:cat>
          <c:val>
            <c:numRef>
              <c:f>'Skin Tone '!$V$7</c:f>
              <c:numCache>
                <c:formatCode>0.00</c:formatCode>
                <c:ptCount val="1"/>
                <c:pt idx="0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6A9-4587-9EF5-5FDC02E3A83D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86649728"/>
        <c:axId val="408736303"/>
      </c:barChart>
      <c:catAx>
        <c:axId val="1086649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736303"/>
        <c:crosses val="autoZero"/>
        <c:auto val="1"/>
        <c:lblAlgn val="ctr"/>
        <c:lblOffset val="100"/>
        <c:noMultiLvlLbl val="0"/>
      </c:catAx>
      <c:valAx>
        <c:axId val="4087363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Investigator</a:t>
                </a:r>
                <a:r>
                  <a:rPr lang="en-US" baseline="0" dirty="0"/>
                  <a:t> Assessment  </a:t>
                </a:r>
                <a:endParaRPr lang="en-US" dirty="0"/>
              </a:p>
            </c:rich>
          </c:tx>
          <c:layout>
            <c:manualLayout>
              <c:xMode val="edge"/>
              <c:yMode val="edge"/>
              <c:x val="2.8476274092546491E-2"/>
              <c:y val="0.392783652333825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6649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Baseline</c:v>
          </c:tx>
          <c:spPr>
            <a:solidFill>
              <a:schemeClr val="accent4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exture </c:v>
              </c:pt>
            </c:strLit>
          </c:cat>
          <c:val>
            <c:numRef>
              <c:f>'Skin Text'!$V$3</c:f>
              <c:numCache>
                <c:formatCode>General</c:formatCode>
                <c:ptCount val="1"/>
                <c:pt idx="0">
                  <c:v>2.5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3-4724-A572-C572941E9795}"/>
            </c:ext>
          </c:extLst>
        </c:ser>
        <c:ser>
          <c:idx val="1"/>
          <c:order val="1"/>
          <c:tx>
            <c:v>Week 2</c:v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exture </c:v>
              </c:pt>
            </c:strLit>
          </c:cat>
          <c:val>
            <c:numRef>
              <c:f>'Skin Text'!$V$4</c:f>
              <c:numCache>
                <c:formatCode>General</c:formatCode>
                <c:ptCount val="1"/>
                <c:pt idx="0">
                  <c:v>2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03-4724-A572-C572941E9795}"/>
            </c:ext>
          </c:extLst>
        </c:ser>
        <c:ser>
          <c:idx val="2"/>
          <c:order val="2"/>
          <c:tx>
            <c:v>Week 4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exture </c:v>
              </c:pt>
            </c:strLit>
          </c:cat>
          <c:val>
            <c:numRef>
              <c:f>'Skin Text'!$V$5</c:f>
              <c:numCache>
                <c:formatCode>General</c:formatCode>
                <c:ptCount val="1"/>
                <c:pt idx="0">
                  <c:v>1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03-4724-A572-C572941E9795}"/>
            </c:ext>
          </c:extLst>
        </c:ser>
        <c:ser>
          <c:idx val="3"/>
          <c:order val="3"/>
          <c:tx>
            <c:v>Week 8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exture </c:v>
              </c:pt>
            </c:strLit>
          </c:cat>
          <c:val>
            <c:numRef>
              <c:f>'Skin Text'!$V$6</c:f>
              <c:numCache>
                <c:formatCode>General</c:formatCode>
                <c:ptCount val="1"/>
                <c:pt idx="0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03-4724-A572-C572941E9795}"/>
            </c:ext>
          </c:extLst>
        </c:ser>
        <c:ser>
          <c:idx val="4"/>
          <c:order val="4"/>
          <c:tx>
            <c:v>Week 12</c:v>
          </c:tx>
          <c:spPr>
            <a:solidFill>
              <a:schemeClr val="accent4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Skin Texture </c:v>
              </c:pt>
            </c:strLit>
          </c:cat>
          <c:val>
            <c:numRef>
              <c:f>'Skin Text'!$V$7</c:f>
              <c:numCache>
                <c:formatCode>General</c:formatCode>
                <c:ptCount val="1"/>
                <c:pt idx="0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A03-4724-A572-C572941E9795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06078688"/>
        <c:axId val="1306081568"/>
      </c:barChart>
      <c:catAx>
        <c:axId val="1306078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081568"/>
        <c:crosses val="autoZero"/>
        <c:auto val="1"/>
        <c:lblAlgn val="ctr"/>
        <c:lblOffset val="100"/>
        <c:noMultiLvlLbl val="0"/>
      </c:catAx>
      <c:valAx>
        <c:axId val="1306081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Investigator Assessmen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07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Baseline </c:v>
          </c:tx>
          <c:spPr>
            <a:solidFill>
              <a:schemeClr val="accent4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fine lines and wrinkles </c:v>
              </c:pt>
            </c:strLit>
          </c:cat>
          <c:val>
            <c:numRef>
              <c:f>'Line wrinkles '!$V$3</c:f>
              <c:numCache>
                <c:formatCode>General</c:formatCode>
                <c:ptCount val="1"/>
                <c:pt idx="0">
                  <c:v>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81-41B4-9797-CD4ABF7DBA5B}"/>
            </c:ext>
          </c:extLst>
        </c:ser>
        <c:ser>
          <c:idx val="1"/>
          <c:order val="1"/>
          <c:tx>
            <c:v>Week 2 </c:v>
          </c:tx>
          <c:spPr>
            <a:solidFill>
              <a:schemeClr val="accent4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fine lines and wrinkles </c:v>
              </c:pt>
            </c:strLit>
          </c:cat>
          <c:val>
            <c:numRef>
              <c:f>'Line wrinkles '!$V$4</c:f>
              <c:numCache>
                <c:formatCode>General</c:formatCode>
                <c:ptCount val="1"/>
                <c:pt idx="0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81-41B4-9797-CD4ABF7DBA5B}"/>
            </c:ext>
          </c:extLst>
        </c:ser>
        <c:ser>
          <c:idx val="2"/>
          <c:order val="2"/>
          <c:tx>
            <c:v>Week 4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fine lines and wrinkles </c:v>
              </c:pt>
            </c:strLit>
          </c:cat>
          <c:val>
            <c:numRef>
              <c:f>'Line wrinkles '!$V$5</c:f>
              <c:numCache>
                <c:formatCode>General</c:formatCode>
                <c:ptCount val="1"/>
                <c:pt idx="0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81-41B4-9797-CD4ABF7DBA5B}"/>
            </c:ext>
          </c:extLst>
        </c:ser>
        <c:ser>
          <c:idx val="3"/>
          <c:order val="3"/>
          <c:tx>
            <c:v>Week 8</c:v>
          </c:tx>
          <c:spPr>
            <a:solidFill>
              <a:schemeClr val="accent4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fine lines and wrinkles </c:v>
              </c:pt>
            </c:strLit>
          </c:cat>
          <c:val>
            <c:numRef>
              <c:f>'Line wrinkles '!$V$6</c:f>
              <c:numCache>
                <c:formatCode>General</c:formatCode>
                <c:ptCount val="1"/>
                <c:pt idx="0">
                  <c:v>1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81-41B4-9797-CD4ABF7DBA5B}"/>
            </c:ext>
          </c:extLst>
        </c:ser>
        <c:ser>
          <c:idx val="4"/>
          <c:order val="4"/>
          <c:tx>
            <c:v>Week 12</c:v>
          </c:tx>
          <c:spPr>
            <a:solidFill>
              <a:schemeClr val="accent4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Lit>
              <c:ptCount val="1"/>
              <c:pt idx="0">
                <c:v>Average fine lines and wrinkles </c:v>
              </c:pt>
            </c:strLit>
          </c:cat>
          <c:val>
            <c:numRef>
              <c:f>'Line wrinkles '!$V$7</c:f>
              <c:numCache>
                <c:formatCode>General</c:formatCode>
                <c:ptCount val="1"/>
                <c:pt idx="0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081-41B4-9797-CD4ABF7DBA5B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07164704"/>
        <c:axId val="1307161344"/>
      </c:barChart>
      <c:catAx>
        <c:axId val="1307164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161344"/>
        <c:crosses val="autoZero"/>
        <c:auto val="1"/>
        <c:lblAlgn val="ctr"/>
        <c:lblOffset val="100"/>
        <c:noMultiLvlLbl val="0"/>
      </c:catAx>
      <c:valAx>
        <c:axId val="1307161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dirty="0"/>
                  <a:t>Investigator</a:t>
                </a:r>
                <a:r>
                  <a:rPr lang="en-US" baseline="0" dirty="0"/>
                  <a:t> Assessment </a:t>
                </a:r>
                <a:endParaRPr 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7164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2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3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4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16DFD-51DF-45C2-9C82-B896D7B4A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2T15:21:00Z</dcterms:created>
  <dcterms:modified xsi:type="dcterms:W3CDTF">2026-02-12T08:40:00Z</dcterms:modified>
</cp:coreProperties>
</file>